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14022" w14:textId="77777777" w:rsidR="00AA6C93" w:rsidRPr="006479F5" w:rsidRDefault="007C2333" w:rsidP="00AA6C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D67F1">
        <w:rPr>
          <w:rFonts w:ascii="Times New Roman" w:hAnsi="Times New Roman"/>
          <w:b/>
          <w:color w:val="000000" w:themeColor="text1"/>
        </w:rPr>
        <w:t xml:space="preserve">Supplemental Table 1. </w:t>
      </w:r>
      <w:r w:rsidR="00AA6C93" w:rsidRPr="006479F5">
        <w:rPr>
          <w:rFonts w:ascii="Times New Roman" w:hAnsi="Times New Roman" w:cs="Times New Roman"/>
          <w:b/>
          <w:bCs/>
          <w:sz w:val="24"/>
          <w:szCs w:val="24"/>
        </w:rPr>
        <w:t>Comparison of two applications used in the study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1495"/>
        <w:gridCol w:w="3300"/>
        <w:gridCol w:w="3301"/>
      </w:tblGrid>
      <w:tr w:rsidR="00AA6C93" w:rsidRPr="006479F5" w14:paraId="1977F8BF" w14:textId="77777777" w:rsidTr="00EB3693">
        <w:trPr>
          <w:trHeight w:val="321"/>
        </w:trPr>
        <w:tc>
          <w:tcPr>
            <w:tcW w:w="2395" w:type="dxa"/>
            <w:gridSpan w:val="2"/>
            <w:tcBorders>
              <w:top w:val="single" w:sz="12" w:space="0" w:color="000000"/>
              <w:left w:val="single" w:sz="12" w:space="0" w:color="000000"/>
              <w:bottom w:val="double" w:sz="6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8464FDC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00" w:type="dxa"/>
            <w:tcBorders>
              <w:top w:val="single" w:sz="12" w:space="0" w:color="000000"/>
              <w:left w:val="single" w:sz="12" w:space="0" w:color="000000"/>
              <w:bottom w:val="double" w:sz="6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C72A056" w14:textId="77777777" w:rsidR="00AA6C93" w:rsidRPr="006479F5" w:rsidRDefault="00AA6C93" w:rsidP="00EB369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AnSim </w:t>
            </w:r>
          </w:p>
        </w:tc>
        <w:tc>
          <w:tcPr>
            <w:tcW w:w="3301" w:type="dxa"/>
            <w:tcBorders>
              <w:top w:val="single" w:sz="12" w:space="0" w:color="000000"/>
              <w:left w:val="single" w:sz="12" w:space="0" w:color="000000"/>
              <w:bottom w:val="double" w:sz="6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7DCEEB" w14:textId="77777777" w:rsidR="00AA6C93" w:rsidRPr="006479F5" w:rsidRDefault="00AA6C93" w:rsidP="00EB369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Heart Keeper </w:t>
            </w:r>
          </w:p>
        </w:tc>
      </w:tr>
      <w:tr w:rsidR="00AA6C93" w:rsidRPr="006479F5" w14:paraId="4D4FF855" w14:textId="77777777" w:rsidTr="00EB3693">
        <w:trPr>
          <w:trHeight w:val="661"/>
        </w:trPr>
        <w:tc>
          <w:tcPr>
            <w:tcW w:w="2395" w:type="dxa"/>
            <w:gridSpan w:val="2"/>
            <w:tcBorders>
              <w:top w:val="double" w:sz="6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E761A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roducer</w:t>
            </w:r>
          </w:p>
        </w:tc>
        <w:tc>
          <w:tcPr>
            <w:tcW w:w="3300" w:type="dxa"/>
            <w:tcBorders>
              <w:top w:val="double" w:sz="6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59E8F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Sim Investigators</w:t>
            </w:r>
          </w:p>
        </w:tc>
        <w:tc>
          <w:tcPr>
            <w:tcW w:w="3301" w:type="dxa"/>
            <w:tcBorders>
              <w:top w:val="double" w:sz="6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B0A8FF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Korean Society of Cardiology</w:t>
            </w:r>
          </w:p>
        </w:tc>
      </w:tr>
      <w:tr w:rsidR="00AA6C93" w:rsidRPr="006479F5" w14:paraId="7A2489E5" w14:textId="77777777" w:rsidTr="00EB3693">
        <w:trPr>
          <w:trHeight w:val="533"/>
        </w:trPr>
        <w:tc>
          <w:tcPr>
            <w:tcW w:w="2395" w:type="dxa"/>
            <w:gridSpan w:val="2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FF6A97A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Platform</w:t>
            </w:r>
          </w:p>
        </w:tc>
        <w:tc>
          <w:tcPr>
            <w:tcW w:w="3300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4D06393" w14:textId="77777777" w:rsidR="00AA6C93" w:rsidRDefault="00AA6C93" w:rsidP="00EB3693">
            <w:pPr>
              <w:spacing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ndroid, 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br/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18489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ttps://play.google.com/store/apps/details?id=kr.co.hanmihealthcare.ansim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14:paraId="49889EFF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OS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br/>
            </w: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Not released publicly)</w:t>
            </w:r>
          </w:p>
        </w:tc>
        <w:tc>
          <w:tcPr>
            <w:tcW w:w="3301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9487701" w14:textId="77777777" w:rsidR="00AA6C93" w:rsidRDefault="00AA6C93" w:rsidP="00EB3693">
            <w:pPr>
              <w:spacing w:line="240" w:lineRule="auto"/>
              <w:textAlignment w:val="baseline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droid,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br/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9563C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ttps://play.google.com/store/apps/details?id=com.m2comm.heart_p&amp;hl=ko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  <w:p w14:paraId="0C0A1717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OS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br/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(</w:t>
            </w:r>
            <w:r w:rsidRPr="00AF478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ttps://apps.apple.com/app/id1043400608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AA6C93" w:rsidRPr="006479F5" w14:paraId="15636522" w14:textId="77777777" w:rsidTr="00EB3693">
        <w:trPr>
          <w:trHeight w:val="288"/>
        </w:trPr>
        <w:tc>
          <w:tcPr>
            <w:tcW w:w="2395" w:type="dxa"/>
            <w:gridSpan w:val="2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6CB0D66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Language</w:t>
            </w:r>
          </w:p>
        </w:tc>
        <w:tc>
          <w:tcPr>
            <w:tcW w:w="3300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6CE01F6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orean</w:t>
            </w:r>
          </w:p>
        </w:tc>
        <w:tc>
          <w:tcPr>
            <w:tcW w:w="3301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82DF02A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Korean</w:t>
            </w:r>
          </w:p>
        </w:tc>
      </w:tr>
      <w:tr w:rsidR="00AA6C93" w:rsidRPr="006479F5" w14:paraId="58EADE7F" w14:textId="77777777" w:rsidTr="00EB3693">
        <w:trPr>
          <w:trHeight w:val="978"/>
        </w:trPr>
        <w:tc>
          <w:tcPr>
            <w:tcW w:w="900" w:type="dxa"/>
            <w:vMerge w:val="restart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12B9628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ontents</w:t>
            </w:r>
          </w:p>
        </w:tc>
        <w:tc>
          <w:tcPr>
            <w:tcW w:w="1495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02C36FA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Messaging</w:t>
            </w:r>
          </w:p>
        </w:tc>
        <w:tc>
          <w:tcPr>
            <w:tcW w:w="3300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B45E25F" w14:textId="4BAFE362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sages encouraging &amp; motivating healthy lifestyle &amp; providing information</w:t>
            </w:r>
            <w:r w:rsidR="00B5114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Text, Images, Movie clip</w:t>
            </w:r>
            <w:r w:rsidR="00B5114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301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30A3047" w14:textId="35B30A55" w:rsidR="00AA6C93" w:rsidRPr="006479F5" w:rsidRDefault="00B5114E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ne</w:t>
            </w:r>
          </w:p>
        </w:tc>
      </w:tr>
      <w:tr w:rsidR="00AA6C93" w:rsidRPr="006479F5" w14:paraId="3AC820F5" w14:textId="77777777" w:rsidTr="00EB3693">
        <w:trPr>
          <w:trHeight w:val="978"/>
        </w:trPr>
        <w:tc>
          <w:tcPr>
            <w:tcW w:w="900" w:type="dxa"/>
            <w:vMerge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45668BA6" w14:textId="77777777" w:rsidR="00AA6C93" w:rsidRPr="006479F5" w:rsidRDefault="00AA6C93" w:rsidP="00EB3693">
            <w:pPr>
              <w:spacing w:after="0" w:line="240" w:lineRule="auto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082D29" w14:textId="30A02FA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elf</w:t>
            </w:r>
            <w:r w:rsidR="00B5114E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-t</w:t>
            </w: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racking of biometric data</w:t>
            </w:r>
          </w:p>
        </w:tc>
        <w:tc>
          <w:tcPr>
            <w:tcW w:w="3300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B926CD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vailable</w:t>
            </w:r>
          </w:p>
        </w:tc>
        <w:tc>
          <w:tcPr>
            <w:tcW w:w="3301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8128D6B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vailable</w:t>
            </w:r>
          </w:p>
        </w:tc>
      </w:tr>
      <w:tr w:rsidR="00AA6C93" w:rsidRPr="006479F5" w14:paraId="14A18FF3" w14:textId="77777777" w:rsidTr="00EB3693">
        <w:trPr>
          <w:trHeight w:val="649"/>
        </w:trPr>
        <w:tc>
          <w:tcPr>
            <w:tcW w:w="900" w:type="dxa"/>
            <w:vMerge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2AA51DBD" w14:textId="77777777" w:rsidR="00AA6C93" w:rsidRPr="006479F5" w:rsidRDefault="00AA6C93" w:rsidP="00EB3693">
            <w:pPr>
              <w:spacing w:after="0" w:line="240" w:lineRule="auto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B72A11F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Information</w:t>
            </w:r>
          </w:p>
        </w:tc>
        <w:tc>
          <w:tcPr>
            <w:tcW w:w="3300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79BE45A" w14:textId="0C50EC2B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tient</w:t>
            </w:r>
            <w:r w:rsidR="00B5114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pecific information via messaging</w:t>
            </w:r>
          </w:p>
        </w:tc>
        <w:tc>
          <w:tcPr>
            <w:tcW w:w="3301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940C1D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ncyclopedia format</w:t>
            </w:r>
          </w:p>
        </w:tc>
      </w:tr>
      <w:tr w:rsidR="00AA6C93" w:rsidRPr="006479F5" w14:paraId="3121A0C9" w14:textId="77777777" w:rsidTr="00EB3693">
        <w:trPr>
          <w:trHeight w:val="649"/>
        </w:trPr>
        <w:tc>
          <w:tcPr>
            <w:tcW w:w="900" w:type="dxa"/>
            <w:vMerge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14:paraId="151C27D5" w14:textId="77777777" w:rsidR="00AA6C93" w:rsidRPr="006479F5" w:rsidRDefault="00AA6C93" w:rsidP="00EB3693">
            <w:pPr>
              <w:spacing w:after="0" w:line="240" w:lineRule="auto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30E5F3" w14:textId="77777777" w:rsidR="00AA6C93" w:rsidRPr="006479F5" w:rsidRDefault="00AA6C93" w:rsidP="00EB369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Feedback messages</w:t>
            </w:r>
          </w:p>
        </w:tc>
        <w:tc>
          <w:tcPr>
            <w:tcW w:w="3300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2F297BC" w14:textId="77777777" w:rsidR="00AA6C93" w:rsidRPr="006479F5" w:rsidRDefault="00AA6C93" w:rsidP="00EB369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3301" w:type="dxa"/>
            <w:tcBorders>
              <w:top w:val="single" w:sz="4" w:space="0" w:color="0A0000"/>
              <w:left w:val="single" w:sz="12" w:space="0" w:color="000000"/>
              <w:bottom w:val="single" w:sz="4" w:space="0" w:color="0A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FB3D5E5" w14:textId="77777777" w:rsidR="00AA6C93" w:rsidRPr="006479F5" w:rsidRDefault="00AA6C93" w:rsidP="00EB369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o </w:t>
            </w:r>
          </w:p>
        </w:tc>
      </w:tr>
      <w:tr w:rsidR="00AA6C93" w:rsidRPr="006479F5" w14:paraId="2D1DA22F" w14:textId="77777777" w:rsidTr="00EB3693">
        <w:trPr>
          <w:trHeight w:val="600"/>
        </w:trPr>
        <w:tc>
          <w:tcPr>
            <w:tcW w:w="2395" w:type="dxa"/>
            <w:gridSpan w:val="2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2221CC1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Cost </w:t>
            </w:r>
          </w:p>
        </w:tc>
        <w:tc>
          <w:tcPr>
            <w:tcW w:w="33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1B5FADF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ee</w:t>
            </w:r>
          </w:p>
        </w:tc>
        <w:tc>
          <w:tcPr>
            <w:tcW w:w="330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D660012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4"/>
                <w:szCs w:val="24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ree</w:t>
            </w:r>
          </w:p>
        </w:tc>
      </w:tr>
    </w:tbl>
    <w:p w14:paraId="64E3B146" w14:textId="77777777" w:rsidR="00AA6C93" w:rsidRDefault="00AA6C93" w:rsidP="00AA6C93"/>
    <w:p w14:paraId="0E14C038" w14:textId="77777777" w:rsidR="00AA6C93" w:rsidRDefault="00AA6C93" w:rsidP="00AA6C93"/>
    <w:p w14:paraId="4D1EEC80" w14:textId="77777777" w:rsidR="00AA6C93" w:rsidRDefault="00AA6C93" w:rsidP="00AA6C93">
      <w:pPr>
        <w:jc w:val="both"/>
        <w:rPr>
          <w:rFonts w:ascii="Times New Roman" w:hAnsi="Times New Roman" w:cs="Times New Roman"/>
          <w:color w:val="EE0000"/>
          <w:sz w:val="24"/>
          <w:szCs w:val="24"/>
        </w:rPr>
      </w:pPr>
    </w:p>
    <w:p w14:paraId="3663C145" w14:textId="77777777" w:rsidR="00AA6C93" w:rsidRDefault="00AA6C93" w:rsidP="00AA6C93">
      <w:pPr>
        <w:jc w:val="both"/>
        <w:rPr>
          <w:rFonts w:ascii="Times New Roman" w:hAnsi="Times New Roman" w:cs="Times New Roman"/>
          <w:color w:val="EE0000"/>
          <w:sz w:val="24"/>
          <w:szCs w:val="24"/>
        </w:rPr>
      </w:pPr>
    </w:p>
    <w:p w14:paraId="2BFA3495" w14:textId="77777777" w:rsidR="00AA6C93" w:rsidRDefault="00AA6C93" w:rsidP="00AA6C93">
      <w:pPr>
        <w:jc w:val="both"/>
        <w:rPr>
          <w:rFonts w:ascii="Times New Roman" w:hAnsi="Times New Roman" w:cs="Times New Roman"/>
          <w:color w:val="EE0000"/>
          <w:sz w:val="24"/>
          <w:szCs w:val="24"/>
        </w:rPr>
      </w:pPr>
    </w:p>
    <w:p w14:paraId="38BFFAAA" w14:textId="77777777" w:rsidR="00AA6C93" w:rsidRDefault="00AA6C93" w:rsidP="00AA6C93">
      <w:pPr>
        <w:jc w:val="both"/>
        <w:rPr>
          <w:rFonts w:ascii="Times New Roman" w:hAnsi="Times New Roman" w:cs="Times New Roman"/>
          <w:color w:val="EE0000"/>
          <w:sz w:val="24"/>
          <w:szCs w:val="24"/>
        </w:rPr>
      </w:pPr>
    </w:p>
    <w:p w14:paraId="380030FD" w14:textId="77777777" w:rsidR="00AA6C93" w:rsidRDefault="00AA6C93" w:rsidP="00AA6C93">
      <w:pPr>
        <w:jc w:val="both"/>
        <w:rPr>
          <w:rFonts w:ascii="Times New Roman" w:hAnsi="Times New Roman" w:cs="Times New Roman"/>
          <w:color w:val="EE0000"/>
          <w:sz w:val="24"/>
          <w:szCs w:val="24"/>
        </w:rPr>
      </w:pPr>
    </w:p>
    <w:p w14:paraId="7A641C98" w14:textId="77777777" w:rsidR="00AA6C93" w:rsidRDefault="00AA6C93" w:rsidP="00AA6C93">
      <w:pPr>
        <w:jc w:val="both"/>
        <w:rPr>
          <w:rFonts w:ascii="Times New Roman" w:hAnsi="Times New Roman" w:cs="Times New Roman"/>
          <w:color w:val="EE0000"/>
          <w:sz w:val="24"/>
          <w:szCs w:val="24"/>
        </w:rPr>
      </w:pPr>
    </w:p>
    <w:p w14:paraId="6DA9E662" w14:textId="77777777" w:rsidR="00AA6C93" w:rsidRDefault="00AA6C93" w:rsidP="00AA6C93">
      <w:pPr>
        <w:jc w:val="both"/>
        <w:rPr>
          <w:rFonts w:ascii="Times New Roman" w:hAnsi="Times New Roman" w:cs="Times New Roman"/>
          <w:color w:val="EE0000"/>
          <w:sz w:val="24"/>
          <w:szCs w:val="24"/>
        </w:rPr>
        <w:sectPr w:rsidR="00AA6C93" w:rsidSect="001046C1">
          <w:pgSz w:w="11906" w:h="16838" w:code="9"/>
          <w:pgMar w:top="1701" w:right="1440" w:bottom="1440" w:left="1440" w:header="720" w:footer="720" w:gutter="0"/>
          <w:cols w:space="720"/>
          <w:docGrid w:linePitch="360"/>
        </w:sectPr>
      </w:pPr>
    </w:p>
    <w:p w14:paraId="29F81E7C" w14:textId="77777777" w:rsidR="00AA6C93" w:rsidRPr="00442CD9" w:rsidRDefault="007C2333" w:rsidP="00AA6C93">
      <w:pPr>
        <w:spacing w:line="240" w:lineRule="auto"/>
        <w:textAlignment w:val="baseline"/>
        <w:rPr>
          <w:rFonts w:ascii="Times New Roman" w:eastAsia="맑은 고딕" w:hAnsi="Times New Roman" w:cs="Times New Roman"/>
          <w:b/>
          <w:color w:val="000000"/>
          <w:sz w:val="24"/>
          <w:szCs w:val="24"/>
        </w:rPr>
      </w:pPr>
      <w:r w:rsidRPr="00442CD9">
        <w:rPr>
          <w:rFonts w:ascii="Times New Roman" w:hAnsi="Times New Roman"/>
          <w:b/>
          <w:color w:val="000000" w:themeColor="text1"/>
        </w:rPr>
        <w:lastRenderedPageBreak/>
        <w:t xml:space="preserve">Supplemental Table 2. </w:t>
      </w:r>
      <w:r w:rsidR="00AA6C93" w:rsidRPr="00442CD9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Examples of developed messages</w:t>
      </w:r>
    </w:p>
    <w:tbl>
      <w:tblPr>
        <w:tblpPr w:leftFromText="142" w:rightFromText="142" w:vertAnchor="text" w:horzAnchor="margin" w:tblpY="626"/>
        <w:tblOverlap w:val="never"/>
        <w:tblW w:w="0" w:type="auto"/>
        <w:tblBorders>
          <w:top w:val="single" w:sz="4" w:space="0" w:color="0A0000"/>
          <w:left w:val="single" w:sz="4" w:space="0" w:color="0A0000"/>
          <w:bottom w:val="single" w:sz="4" w:space="0" w:color="0A0000"/>
          <w:right w:val="single" w:sz="4" w:space="0" w:color="0A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0"/>
        <w:gridCol w:w="10540"/>
      </w:tblGrid>
      <w:tr w:rsidR="00AA6C93" w:rsidRPr="006479F5" w14:paraId="3CC4D5C2" w14:textId="77777777" w:rsidTr="00EB3693">
        <w:trPr>
          <w:trHeight w:val="466"/>
        </w:trPr>
        <w:tc>
          <w:tcPr>
            <w:tcW w:w="250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EB64FA4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054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31A2331" w14:textId="46342EA9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6479F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Example (English translation. The original messages were in Korean)</w:t>
            </w:r>
          </w:p>
        </w:tc>
      </w:tr>
      <w:tr w:rsidR="00AA6C93" w:rsidRPr="006479F5" w14:paraId="0BD2F3B6" w14:textId="77777777" w:rsidTr="00EB3693">
        <w:trPr>
          <w:trHeight w:val="1137"/>
        </w:trPr>
        <w:tc>
          <w:tcPr>
            <w:tcW w:w="250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6494DD7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</w:rPr>
              <w:t>General cardiovascular health and medications</w:t>
            </w:r>
          </w:p>
        </w:tc>
        <w:tc>
          <w:tcPr>
            <w:tcW w:w="1054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53C0D32" w14:textId="222CE0CE" w:rsidR="00AA6C93" w:rsidRPr="006479F5" w:rsidRDefault="00B5114E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A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nti-platelet agents such as aspirin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are</w:t>
            </w:r>
            <w:r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</w:rPr>
              <w:t>very important for patients who received percutaneous coronary intervention. You should not arbitrarily stop the medicine for a tooth extraction or endoscopic examination. Please consult your doctor.</w:t>
            </w:r>
          </w:p>
        </w:tc>
      </w:tr>
      <w:tr w:rsidR="00AA6C93" w:rsidRPr="006479F5" w14:paraId="7CD9D956" w14:textId="77777777" w:rsidTr="00EB3693">
        <w:trPr>
          <w:trHeight w:val="643"/>
        </w:trPr>
        <w:tc>
          <w:tcPr>
            <w:tcW w:w="250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6DC379A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</w:rPr>
              <w:t>Nutrition</w:t>
            </w:r>
          </w:p>
        </w:tc>
        <w:tc>
          <w:tcPr>
            <w:tcW w:w="1054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94DE869" w14:textId="499AEA0C" w:rsidR="00AA6C93" w:rsidRPr="006479F5" w:rsidRDefault="00971578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</w:rPr>
              <w:t>Eating t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oo much salt </w:t>
            </w:r>
            <w:r w:rsidR="00B5114E">
              <w:rPr>
                <w:rFonts w:ascii="Times New Roman" w:eastAsia="맑은 고딕" w:hAnsi="Times New Roman" w:cs="Times New Roman"/>
                <w:color w:val="000000"/>
              </w:rPr>
              <w:t>can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 burden </w:t>
            </w:r>
            <w:r w:rsidR="00B5114E">
              <w:rPr>
                <w:rFonts w:ascii="Times New Roman" w:eastAsia="맑은 고딕" w:hAnsi="Times New Roman" w:cs="Times New Roman"/>
                <w:color w:val="000000"/>
              </w:rPr>
              <w:t>the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 heart, </w:t>
            </w:r>
            <w:r w:rsidR="00B5114E">
              <w:rPr>
                <w:rFonts w:ascii="Times New Roman" w:eastAsia="맑은 고딕" w:hAnsi="Times New Roman" w:cs="Times New Roman"/>
                <w:color w:val="000000"/>
              </w:rPr>
              <w:t>causing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 swelling and </w:t>
            </w:r>
            <w:r w:rsidR="00B5114E">
              <w:rPr>
                <w:rFonts w:ascii="Times New Roman" w:eastAsia="맑은 고딕" w:hAnsi="Times New Roman" w:cs="Times New Roman"/>
                <w:color w:val="000000"/>
              </w:rPr>
              <w:t>increased</w:t>
            </w:r>
            <w:r w:rsidR="00B5114E"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blood pressure. </w:t>
            </w:r>
            <w:r w:rsidR="00AA6C93" w:rsidRPr="006479F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>(</w:t>
            </w:r>
            <w:r w:rsidR="00AA6C93" w:rsidRPr="005B6F03">
              <w:rPr>
                <w:rFonts w:ascii="Times New Roman" w:eastAsia="맑은 고딕" w:hAnsi="Times New Roman" w:cs="Times New Roman"/>
                <w:i/>
                <w:color w:val="000000"/>
                <w:u w:val="single" w:color="000000"/>
              </w:rPr>
              <w:t>Low</w:t>
            </w:r>
            <w:r w:rsidR="00B5114E">
              <w:rPr>
                <w:rFonts w:ascii="Times New Roman" w:eastAsia="맑은 고딕" w:hAnsi="Times New Roman" w:cs="Times New Roman"/>
                <w:i/>
                <w:color w:val="000000"/>
                <w:u w:val="single" w:color="000000"/>
              </w:rPr>
              <w:t>-</w:t>
            </w:r>
            <w:r w:rsidR="00AA6C93" w:rsidRPr="005B6F03">
              <w:rPr>
                <w:rFonts w:ascii="Times New Roman" w:eastAsia="맑은 고딕" w:hAnsi="Times New Roman" w:cs="Times New Roman"/>
                <w:i/>
                <w:color w:val="000000"/>
                <w:u w:val="single" w:color="000000"/>
              </w:rPr>
              <w:t>salt diet recipes Link</w:t>
            </w:r>
            <w:r w:rsidR="00AA6C93" w:rsidRPr="006479F5">
              <w:rPr>
                <w:rFonts w:ascii="Times New Roman" w:eastAsia="맑은 고딕" w:hAnsi="Times New Roman" w:cs="Times New Roman"/>
                <w:b/>
                <w:bCs/>
                <w:color w:val="000000"/>
              </w:rPr>
              <w:t xml:space="preserve">) </w:t>
            </w:r>
          </w:p>
        </w:tc>
      </w:tr>
      <w:tr w:rsidR="00AA6C93" w:rsidRPr="006479F5" w14:paraId="761404F3" w14:textId="77777777" w:rsidTr="00EB3693">
        <w:trPr>
          <w:trHeight w:val="1393"/>
        </w:trPr>
        <w:tc>
          <w:tcPr>
            <w:tcW w:w="250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C73A63D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</w:rPr>
              <w:t>Physical activity</w:t>
            </w:r>
          </w:p>
        </w:tc>
        <w:tc>
          <w:tcPr>
            <w:tcW w:w="1054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BBD3E84" w14:textId="1946DFD4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Even only 30 minutes of exercise a day </w:t>
            </w:r>
            <w:r w:rsidR="00B5114E">
              <w:rPr>
                <w:rFonts w:ascii="Times New Roman" w:eastAsia="맑은 고딕" w:hAnsi="Times New Roman" w:cs="Times New Roman"/>
                <w:color w:val="000000"/>
              </w:rPr>
              <w:t>can</w:t>
            </w:r>
            <w:r w:rsidR="00B5114E"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reduce cardiac mortality and increase life expectancy. But do not overdo </w:t>
            </w:r>
            <w:r w:rsidR="00B5114E">
              <w:rPr>
                <w:rFonts w:ascii="Times New Roman" w:eastAsia="맑은 고딕" w:hAnsi="Times New Roman" w:cs="Times New Roman"/>
                <w:color w:val="000000"/>
              </w:rPr>
              <w:t>the</w:t>
            </w:r>
            <w:r w:rsidR="00B5114E"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exercise </w:t>
            </w:r>
            <w:r w:rsidR="00B5114E">
              <w:rPr>
                <w:rFonts w:ascii="Times New Roman" w:eastAsia="맑은 고딕" w:hAnsi="Times New Roman" w:cs="Times New Roman"/>
                <w:color w:val="000000"/>
              </w:rPr>
              <w:t>at</w:t>
            </w:r>
            <w:r w:rsidR="00B5114E"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Pr="006479F5">
              <w:rPr>
                <w:rFonts w:ascii="Times New Roman" w:eastAsia="맑은 고딕" w:hAnsi="Times New Roman" w:cs="Times New Roman"/>
                <w:color w:val="000000"/>
              </w:rPr>
              <w:t>the beginning. Increase your exercise time gradually.</w:t>
            </w:r>
          </w:p>
        </w:tc>
      </w:tr>
      <w:tr w:rsidR="00AA6C93" w:rsidRPr="006479F5" w14:paraId="365ECC3A" w14:textId="77777777" w:rsidTr="00EB3693">
        <w:trPr>
          <w:trHeight w:val="1393"/>
        </w:trPr>
        <w:tc>
          <w:tcPr>
            <w:tcW w:w="250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90EC48D" w14:textId="77777777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</w:rPr>
              <w:t>Destress</w:t>
            </w:r>
          </w:p>
        </w:tc>
        <w:tc>
          <w:tcPr>
            <w:tcW w:w="1054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697532D" w14:textId="22C966A4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</w:rPr>
              <w:t>Do you know that depression and coronary artery disease are correlated with each other? Coronary artery disease may lead to depression, and depression can increase the risk of coronary artery disease.</w:t>
            </w:r>
          </w:p>
        </w:tc>
      </w:tr>
      <w:tr w:rsidR="00AA6C93" w:rsidRPr="006479F5" w14:paraId="7DD2FAE4" w14:textId="77777777" w:rsidTr="00EB3693">
        <w:trPr>
          <w:trHeight w:val="1393"/>
        </w:trPr>
        <w:tc>
          <w:tcPr>
            <w:tcW w:w="250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DCD8F9B" w14:textId="2373774C" w:rsidR="00AA6C93" w:rsidRPr="006479F5" w:rsidRDefault="00AA6C93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Smoking </w:t>
            </w:r>
            <w:r w:rsidR="00B5114E">
              <w:rPr>
                <w:rFonts w:ascii="Times New Roman" w:eastAsia="맑은 고딕" w:hAnsi="Times New Roman" w:cs="Times New Roman"/>
                <w:color w:val="000000"/>
              </w:rPr>
              <w:t>c</w:t>
            </w:r>
            <w:r w:rsidR="00B5114E" w:rsidRPr="006479F5">
              <w:rPr>
                <w:rFonts w:ascii="Times New Roman" w:eastAsia="맑은 고딕" w:hAnsi="Times New Roman" w:cs="Times New Roman"/>
                <w:color w:val="000000"/>
              </w:rPr>
              <w:t>essation</w:t>
            </w:r>
          </w:p>
        </w:tc>
        <w:tc>
          <w:tcPr>
            <w:tcW w:w="10540" w:type="dxa"/>
            <w:tcBorders>
              <w:top w:val="single" w:sz="4" w:space="0" w:color="0A0000"/>
              <w:left w:val="single" w:sz="4" w:space="0" w:color="0A0000"/>
              <w:bottom w:val="single" w:sz="4" w:space="0" w:color="0A0000"/>
              <w:right w:val="single" w:sz="4" w:space="0" w:color="0A0000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20B128A" w14:textId="7DA96B35" w:rsidR="00AA6C93" w:rsidRPr="006479F5" w:rsidRDefault="00B5114E" w:rsidP="00EB3693">
            <w:pPr>
              <w:spacing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F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</w:rPr>
              <w:t xml:space="preserve">ree smoking cessation counseling. </w:t>
            </w:r>
            <w:r>
              <w:rPr>
                <w:rFonts w:ascii="Times New Roman" w:eastAsia="맑은 고딕" w:hAnsi="Times New Roman" w:cs="Times New Roman"/>
                <w:color w:val="000000"/>
              </w:rPr>
              <w:t>F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</w:rPr>
              <w:t>ree personalized 1:1 counseling at home or at work. (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  <w:u w:val="single" w:color="000000"/>
              </w:rPr>
              <w:t>Phone number of national anti-smoking organization</w:t>
            </w:r>
            <w:r w:rsidR="00AA6C93" w:rsidRPr="006479F5">
              <w:rPr>
                <w:rFonts w:ascii="Times New Roman" w:eastAsia="맑은 고딕" w:hAnsi="Times New Roman" w:cs="Times New Roman"/>
                <w:color w:val="000000"/>
              </w:rPr>
              <w:t>)</w:t>
            </w:r>
          </w:p>
        </w:tc>
      </w:tr>
    </w:tbl>
    <w:p w14:paraId="21EFF6F7" w14:textId="77777777" w:rsidR="00AA6C93" w:rsidRDefault="00AA6C93" w:rsidP="00AA6C93">
      <w:pPr>
        <w:spacing w:line="240" w:lineRule="auto"/>
      </w:pPr>
    </w:p>
    <w:p w14:paraId="0DE22F23" w14:textId="77777777" w:rsidR="00AA6C93" w:rsidRPr="0091409C" w:rsidRDefault="00AA6C93" w:rsidP="00AA6C93"/>
    <w:p w14:paraId="3936F72E" w14:textId="77777777" w:rsidR="00AA6C93" w:rsidRPr="0091409C" w:rsidRDefault="00AA6C93" w:rsidP="00AA6C93"/>
    <w:p w14:paraId="0CB572A9" w14:textId="77777777" w:rsidR="00AA6C93" w:rsidRPr="0091409C" w:rsidRDefault="00AA6C93" w:rsidP="00AA6C93"/>
    <w:p w14:paraId="27FC73CB" w14:textId="77777777" w:rsidR="00AA6C93" w:rsidRPr="0091409C" w:rsidRDefault="00AA6C93" w:rsidP="00AA6C93"/>
    <w:p w14:paraId="1AF307A4" w14:textId="77777777" w:rsidR="00AA6C93" w:rsidRPr="0091409C" w:rsidRDefault="00AA6C93" w:rsidP="00AA6C93"/>
    <w:p w14:paraId="7878F0B2" w14:textId="77777777" w:rsidR="00AA6C93" w:rsidRPr="0091409C" w:rsidRDefault="00AA6C93" w:rsidP="00AA6C93"/>
    <w:p w14:paraId="52B6DFDD" w14:textId="77777777" w:rsidR="00AA6C93" w:rsidRPr="0091409C" w:rsidRDefault="00AA6C93" w:rsidP="00AA6C93"/>
    <w:p w14:paraId="4CB6FD39" w14:textId="77777777" w:rsidR="00AA6C93" w:rsidRPr="0091409C" w:rsidRDefault="00AA6C93" w:rsidP="00AA6C93"/>
    <w:p w14:paraId="231D48AE" w14:textId="77777777" w:rsidR="00AA6C93" w:rsidRPr="0091409C" w:rsidRDefault="00AA6C93" w:rsidP="00AA6C93"/>
    <w:p w14:paraId="3579EDF0" w14:textId="77777777" w:rsidR="00AA6C93" w:rsidRPr="0091409C" w:rsidRDefault="00AA6C93" w:rsidP="00AA6C93"/>
    <w:p w14:paraId="21A9E8E8" w14:textId="77777777" w:rsidR="00AA6C93" w:rsidRDefault="00AA6C93" w:rsidP="00AA6C93">
      <w:pPr>
        <w:sectPr w:rsidR="00AA6C93" w:rsidSect="00854C81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E58C228" w14:textId="6782BD33" w:rsidR="00AA6C93" w:rsidRPr="006479F5" w:rsidRDefault="007C2333" w:rsidP="00AA6C93">
      <w:pPr>
        <w:snapToGrid w:val="0"/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</w:rPr>
      </w:pPr>
      <w:bookmarkStart w:id="0" w:name="_Hlk202380742"/>
      <w:bookmarkStart w:id="1" w:name="_Hlk202380954"/>
      <w:r w:rsidRPr="009D67F1">
        <w:rPr>
          <w:rFonts w:ascii="Times New Roman" w:hAnsi="Times New Roman"/>
          <w:b/>
          <w:color w:val="000000" w:themeColor="text1"/>
        </w:rPr>
        <w:lastRenderedPageBreak/>
        <w:t xml:space="preserve">Supplemental Table </w:t>
      </w:r>
      <w:r>
        <w:rPr>
          <w:rFonts w:ascii="Times New Roman" w:hAnsi="Times New Roman"/>
          <w:b/>
          <w:color w:val="000000" w:themeColor="text1"/>
        </w:rPr>
        <w:t>3</w:t>
      </w:r>
      <w:r w:rsidRPr="009D67F1">
        <w:rPr>
          <w:rFonts w:ascii="Times New Roman" w:hAnsi="Times New Roman"/>
          <w:b/>
          <w:color w:val="000000" w:themeColor="text1"/>
        </w:rPr>
        <w:t>.</w:t>
      </w:r>
      <w:bookmarkEnd w:id="0"/>
      <w:r w:rsidRPr="009D67F1">
        <w:rPr>
          <w:rFonts w:ascii="Times New Roman" w:hAnsi="Times New Roman"/>
          <w:b/>
          <w:color w:val="000000" w:themeColor="text1"/>
        </w:rPr>
        <w:t xml:space="preserve"> </w:t>
      </w:r>
      <w:bookmarkEnd w:id="1"/>
      <w:r w:rsidR="00AA6C93" w:rsidRPr="006479F5">
        <w:rPr>
          <w:rFonts w:ascii="Times New Roman" w:hAnsi="Times New Roman" w:cs="Times New Roman"/>
          <w:b/>
          <w:bCs/>
          <w:color w:val="000000"/>
        </w:rPr>
        <w:t xml:space="preserve">Comparison of </w:t>
      </w:r>
      <w:r w:rsidR="00B5114E">
        <w:rPr>
          <w:rFonts w:ascii="Times New Roman" w:hAnsi="Times New Roman" w:cs="Times New Roman"/>
          <w:b/>
          <w:bCs/>
          <w:color w:val="000000"/>
        </w:rPr>
        <w:t>c</w:t>
      </w:r>
      <w:r w:rsidR="00B5114E" w:rsidRPr="006479F5">
        <w:rPr>
          <w:rFonts w:ascii="Times New Roman" w:hAnsi="Times New Roman" w:cs="Times New Roman"/>
          <w:b/>
          <w:bCs/>
          <w:color w:val="000000"/>
        </w:rPr>
        <w:t xml:space="preserve">linical </w:t>
      </w:r>
      <w:r w:rsidR="00AA6C93" w:rsidRPr="006479F5">
        <w:rPr>
          <w:rFonts w:ascii="Times New Roman" w:hAnsi="Times New Roman" w:cs="Times New Roman"/>
          <w:b/>
          <w:bCs/>
          <w:color w:val="000000"/>
        </w:rPr>
        <w:t>events</w:t>
      </w:r>
    </w:p>
    <w:tbl>
      <w:tblPr>
        <w:tblOverlap w:val="never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3"/>
        <w:gridCol w:w="1531"/>
        <w:gridCol w:w="1532"/>
        <w:gridCol w:w="1532"/>
        <w:gridCol w:w="1032"/>
      </w:tblGrid>
      <w:tr w:rsidR="00AA6C93" w:rsidRPr="006479F5" w14:paraId="0D37A406" w14:textId="77777777" w:rsidTr="00EB3693">
        <w:trPr>
          <w:trHeight w:val="691"/>
          <w:jc w:val="center"/>
        </w:trPr>
        <w:tc>
          <w:tcPr>
            <w:tcW w:w="3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D4302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A092B2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b/>
                <w:bCs/>
                <w:color w:val="000000"/>
              </w:rPr>
              <w:t xml:space="preserve">Intervention </w:t>
            </w:r>
          </w:p>
          <w:p w14:paraId="022890F5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b/>
                <w:bCs/>
                <w:color w:val="000000"/>
              </w:rPr>
              <w:t>(N=60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DB5C2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b/>
                <w:bCs/>
                <w:color w:val="000000"/>
              </w:rPr>
              <w:t>Control</w:t>
            </w:r>
          </w:p>
          <w:p w14:paraId="6542BA81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b/>
                <w:bCs/>
                <w:color w:val="000000"/>
              </w:rPr>
              <w:t>(N=60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F9CE57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b/>
                <w:bCs/>
                <w:color w:val="000000"/>
              </w:rPr>
              <w:t>Total</w:t>
            </w:r>
          </w:p>
          <w:p w14:paraId="496DB386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b/>
                <w:bCs/>
                <w:color w:val="000000"/>
              </w:rPr>
              <w:t>(N=120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D064E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F77F9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6479F5">
              <w:rPr>
                <w:rFonts w:ascii="Times New Roman" w:eastAsia="한양신명조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AA6C93" w:rsidRPr="006479F5" w14:paraId="727BAB17" w14:textId="77777777" w:rsidTr="00EB3693">
        <w:trPr>
          <w:trHeight w:val="307"/>
          <w:jc w:val="center"/>
        </w:trPr>
        <w:tc>
          <w:tcPr>
            <w:tcW w:w="3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9C2ACF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All clinical events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231C9E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 (0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0DB5F0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2 (3.3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9782D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2 (1.7%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5434D6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.496</w:t>
            </w:r>
          </w:p>
        </w:tc>
      </w:tr>
      <w:tr w:rsidR="00AA6C93" w:rsidRPr="006479F5" w14:paraId="6923A9F1" w14:textId="77777777" w:rsidTr="00EB3693">
        <w:trPr>
          <w:trHeight w:val="307"/>
          <w:jc w:val="center"/>
        </w:trPr>
        <w:tc>
          <w:tcPr>
            <w:tcW w:w="3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5F77C9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MACE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31930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 (0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69FEA3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1 (1.7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A6F88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1 (0.8%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7596B5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1.000</w:t>
            </w:r>
          </w:p>
        </w:tc>
      </w:tr>
      <w:tr w:rsidR="00AA6C93" w:rsidRPr="006479F5" w14:paraId="624BE0CA" w14:textId="77777777" w:rsidTr="00EB3693">
        <w:trPr>
          <w:trHeight w:val="268"/>
          <w:jc w:val="center"/>
        </w:trPr>
        <w:tc>
          <w:tcPr>
            <w:tcW w:w="3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3B7D10" w14:textId="1DA12B91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All</w:t>
            </w:r>
            <w:r w:rsidR="00B5114E">
              <w:rPr>
                <w:rFonts w:ascii="Times New Roman" w:eastAsia="한양신명조" w:hAnsi="Times New Roman" w:cs="Times New Roman"/>
                <w:color w:val="000000"/>
              </w:rPr>
              <w:t>-</w:t>
            </w: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cause death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39819D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 (0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2E43B8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 (0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8C1F6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 (0%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5C539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n/a</w:t>
            </w:r>
          </w:p>
        </w:tc>
      </w:tr>
      <w:tr w:rsidR="00AA6C93" w:rsidRPr="006479F5" w14:paraId="710D97DF" w14:textId="77777777" w:rsidTr="00EB3693">
        <w:trPr>
          <w:trHeight w:val="268"/>
          <w:jc w:val="center"/>
        </w:trPr>
        <w:tc>
          <w:tcPr>
            <w:tcW w:w="3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FB915C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Myocardial infarction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42015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 (0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F9F2A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 (0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A10C8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 (0%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2B2AE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n/a</w:t>
            </w:r>
          </w:p>
        </w:tc>
      </w:tr>
      <w:tr w:rsidR="00AA6C93" w:rsidRPr="006479F5" w14:paraId="67277195" w14:textId="77777777" w:rsidTr="00EB3693">
        <w:trPr>
          <w:trHeight w:val="307"/>
          <w:jc w:val="center"/>
        </w:trPr>
        <w:tc>
          <w:tcPr>
            <w:tcW w:w="3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883DF9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Coronary revascularization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BE4BF4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 (0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74A8F4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1 (1.7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828643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1 (0.8%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658837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1.000</w:t>
            </w:r>
          </w:p>
        </w:tc>
      </w:tr>
      <w:tr w:rsidR="00AA6C93" w:rsidRPr="006479F5" w14:paraId="408E965A" w14:textId="77777777" w:rsidTr="00EB3693">
        <w:trPr>
          <w:trHeight w:val="307"/>
          <w:jc w:val="center"/>
        </w:trPr>
        <w:tc>
          <w:tcPr>
            <w:tcW w:w="33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D4588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>
              <w:rPr>
                <w:rFonts w:ascii="Times New Roman" w:eastAsia="한양신명조" w:hAnsi="Times New Roman" w:cs="Times New Roman" w:hint="eastAsia"/>
                <w:color w:val="000000"/>
              </w:rPr>
              <w:t>R</w:t>
            </w: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eadmission</w:t>
            </w:r>
          </w:p>
        </w:tc>
        <w:tc>
          <w:tcPr>
            <w:tcW w:w="15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A15B88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 (0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414440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2 (3.3%)</w:t>
            </w:r>
          </w:p>
        </w:tc>
        <w:tc>
          <w:tcPr>
            <w:tcW w:w="15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42EE7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2 (1.7%)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E8443C" w14:textId="77777777" w:rsidR="00AA6C93" w:rsidRPr="006479F5" w:rsidRDefault="00AA6C93" w:rsidP="00EB3693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</w:rPr>
            </w:pPr>
            <w:r w:rsidRPr="006479F5">
              <w:rPr>
                <w:rFonts w:ascii="Times New Roman" w:eastAsia="한양신명조" w:hAnsi="Times New Roman" w:cs="Times New Roman"/>
                <w:color w:val="000000"/>
              </w:rPr>
              <w:t>0.496</w:t>
            </w:r>
          </w:p>
        </w:tc>
      </w:tr>
    </w:tbl>
    <w:p w14:paraId="392ACB65" w14:textId="0A9F87FA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  <w:r w:rsidRPr="00F77F94">
        <w:rPr>
          <w:rFonts w:ascii="Times New Roman" w:hAnsi="Times New Roman" w:cs="Times New Roman"/>
          <w:sz w:val="20"/>
          <w:szCs w:val="20"/>
        </w:rPr>
        <w:t>*Independent t-test between Control and Intervention gro</w:t>
      </w:r>
      <w:r>
        <w:rPr>
          <w:rFonts w:ascii="Times New Roman" w:hAnsi="Times New Roman" w:cs="Times New Roman"/>
          <w:sz w:val="20"/>
          <w:szCs w:val="20"/>
        </w:rPr>
        <w:t>up</w:t>
      </w:r>
      <w:r w:rsidR="00B5114E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9C9AD38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09071AC8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709B3189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0CC84E88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7B797153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7CFD66A6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2057E4EB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66F5D386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7FC0B8CE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1F7EC414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5D34F5E0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53C97E92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74098BF7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2D4B7645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43051281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34A3A5BF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051A63C9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6072CFDD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2F9D33D1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3CD9AD4C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05DA0452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17E46AC0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30DFFAA1" w14:textId="77777777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1B9EB2C8" w14:textId="1AB911CB" w:rsidR="00AA6C93" w:rsidRPr="002E222E" w:rsidRDefault="007C2333" w:rsidP="00AA6C93">
      <w:pPr>
        <w:snapToGrid w:val="0"/>
        <w:spacing w:after="0" w:line="480" w:lineRule="auto"/>
        <w:textAlignment w:val="baseline"/>
        <w:rPr>
          <w:rFonts w:ascii="Times New Roman" w:eastAsia="굴림" w:hAnsi="Times New Roman"/>
          <w:color w:val="000000"/>
        </w:rPr>
      </w:pPr>
      <w:r w:rsidRPr="009D67F1">
        <w:rPr>
          <w:rFonts w:ascii="Times New Roman" w:hAnsi="Times New Roman"/>
          <w:b/>
          <w:color w:val="000000" w:themeColor="text1"/>
        </w:rPr>
        <w:lastRenderedPageBreak/>
        <w:t>Supplemental Table</w:t>
      </w:r>
      <w:r>
        <w:rPr>
          <w:rFonts w:ascii="Times New Roman" w:hAnsi="Times New Roman"/>
          <w:b/>
          <w:color w:val="000000" w:themeColor="text1"/>
        </w:rPr>
        <w:t xml:space="preserve"> 4.</w:t>
      </w:r>
      <w:r w:rsidR="00F0745B">
        <w:rPr>
          <w:rFonts w:ascii="Times New Roman" w:hAnsi="Times New Roman"/>
          <w:b/>
          <w:color w:val="000000" w:themeColor="text1"/>
        </w:rPr>
        <w:t xml:space="preserve"> </w:t>
      </w:r>
      <w:r w:rsidR="00AA6C93" w:rsidRPr="002E222E">
        <w:rPr>
          <w:rFonts w:ascii="Times New Roman" w:hAnsi="Times New Roman"/>
          <w:b/>
          <w:bCs/>
          <w:color w:val="000000"/>
        </w:rPr>
        <w:t>Guideline-</w:t>
      </w:r>
      <w:r w:rsidR="00B5114E">
        <w:rPr>
          <w:rFonts w:ascii="Times New Roman" w:hAnsi="Times New Roman"/>
          <w:b/>
          <w:bCs/>
          <w:color w:val="000000"/>
        </w:rPr>
        <w:t>r</w:t>
      </w:r>
      <w:r w:rsidR="00B5114E" w:rsidRPr="002E222E">
        <w:rPr>
          <w:rFonts w:ascii="Times New Roman" w:hAnsi="Times New Roman"/>
          <w:b/>
          <w:bCs/>
          <w:color w:val="000000"/>
        </w:rPr>
        <w:t xml:space="preserve">ecommended </w:t>
      </w:r>
      <w:r w:rsidR="00B5114E">
        <w:rPr>
          <w:rFonts w:ascii="Times New Roman" w:hAnsi="Times New Roman"/>
          <w:b/>
          <w:bCs/>
          <w:color w:val="000000"/>
        </w:rPr>
        <w:t>g</w:t>
      </w:r>
      <w:r w:rsidR="00B5114E" w:rsidRPr="002E222E">
        <w:rPr>
          <w:rFonts w:ascii="Times New Roman" w:hAnsi="Times New Roman"/>
          <w:b/>
          <w:bCs/>
          <w:color w:val="000000"/>
        </w:rPr>
        <w:t xml:space="preserve">oals </w:t>
      </w:r>
      <w:r w:rsidR="00AA6C93" w:rsidRPr="002E222E">
        <w:rPr>
          <w:rFonts w:ascii="Times New Roman" w:hAnsi="Times New Roman"/>
          <w:b/>
          <w:bCs/>
          <w:color w:val="000000"/>
        </w:rPr>
        <w:t>according to BP improvement</w:t>
      </w:r>
    </w:p>
    <w:tbl>
      <w:tblPr>
        <w:tblpPr w:leftFromText="142" w:rightFromText="142" w:vertAnchor="text" w:horzAnchor="margin" w:tblpY="320"/>
        <w:tblOverlap w:val="never"/>
        <w:tblW w:w="793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"/>
        <w:gridCol w:w="1300"/>
        <w:gridCol w:w="850"/>
        <w:gridCol w:w="1843"/>
        <w:gridCol w:w="1309"/>
        <w:gridCol w:w="1688"/>
        <w:gridCol w:w="830"/>
      </w:tblGrid>
      <w:tr w:rsidR="00AA6C93" w:rsidRPr="001D6E70" w14:paraId="1166E391" w14:textId="77777777" w:rsidTr="00F617C8">
        <w:trPr>
          <w:trHeight w:val="30"/>
        </w:trPr>
        <w:tc>
          <w:tcPr>
            <w:tcW w:w="141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323D504A" w14:textId="77777777" w:rsidR="00AA6C93" w:rsidRPr="00F617C8" w:rsidRDefault="00AA6C93" w:rsidP="00EB3693">
            <w:pPr>
              <w:spacing w:after="0" w:line="0" w:lineRule="atLeast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753DF21C" w14:textId="77777777" w:rsidR="00AA6C93" w:rsidRPr="00F617C8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647E0418" w14:textId="77777777" w:rsidR="00AA6C93" w:rsidRPr="00F617C8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eastAsia="굴림" w:hAnsi="Times New Roman" w:hint="eastAsia"/>
                <w:color w:val="000000"/>
                <w:sz w:val="20"/>
                <w:szCs w:val="20"/>
              </w:rPr>
              <w:t>B</w:t>
            </w:r>
            <w:r w:rsidRPr="00F617C8">
              <w:rPr>
                <w:rFonts w:ascii="Times New Roman" w:eastAsia="굴림" w:hAnsi="Times New Roman"/>
                <w:color w:val="000000"/>
                <w:sz w:val="20"/>
                <w:szCs w:val="20"/>
              </w:rPr>
              <w:t xml:space="preserve">P </w:t>
            </w:r>
            <w:r w:rsidRPr="00F617C8">
              <w:rPr>
                <w:rFonts w:ascii="Times New Roman" w:eastAsia="굴림" w:hAnsi="Times New Roman"/>
                <w:color w:val="000000"/>
                <w:sz w:val="20"/>
                <w:szCs w:val="20"/>
              </w:rPr>
              <w:br/>
              <w:t>improved group</w:t>
            </w:r>
          </w:p>
        </w:tc>
        <w:tc>
          <w:tcPr>
            <w:tcW w:w="13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51700A86" w14:textId="48EC4913" w:rsidR="00AA6C93" w:rsidRPr="00F617C8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P </w:t>
            </w:r>
            <w:r w:rsidRPr="00F6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no</w:t>
            </w:r>
            <w:r w:rsidR="00B511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6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mproved group</w:t>
            </w:r>
          </w:p>
        </w:tc>
        <w:tc>
          <w:tcPr>
            <w:tcW w:w="1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52508F8B" w14:textId="77777777" w:rsidR="00AA6C93" w:rsidRPr="00F617C8" w:rsidRDefault="00AA6C93" w:rsidP="00EB36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79FB1AB" w14:textId="2BBC3DD0" w:rsidR="00AA6C93" w:rsidRPr="00F617C8" w:rsidRDefault="00AA6C93" w:rsidP="00EB3693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Relative </w:t>
            </w:r>
            <w:r w:rsidR="00B5114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</w:t>
            </w:r>
            <w:r w:rsidR="00B5114E" w:rsidRPr="00F617C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isk </w:t>
            </w:r>
            <w:r w:rsidRPr="00F617C8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446FD5B9" w14:textId="77777777" w:rsidR="00AA6C93" w:rsidRPr="00F617C8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F617C8"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AA6C93" w:rsidRPr="001D6E70" w14:paraId="65F58EAC" w14:textId="77777777" w:rsidTr="00F617C8">
        <w:trPr>
          <w:trHeight w:val="30"/>
        </w:trPr>
        <w:tc>
          <w:tcPr>
            <w:tcW w:w="141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334DE7C" w14:textId="77777777" w:rsidR="00AA6C93" w:rsidRPr="00F617C8" w:rsidRDefault="00AA6C93" w:rsidP="00EB3693">
            <w:pPr>
              <w:spacing w:after="0" w:line="0" w:lineRule="atLeast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0E48065A" w14:textId="77777777" w:rsidR="00AA6C93" w:rsidRPr="00F617C8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eastAsia="굴림" w:hAnsi="Times New Roman"/>
                <w:color w:val="000000"/>
                <w:sz w:val="20"/>
                <w:szCs w:val="20"/>
              </w:rPr>
              <w:t>Baseline</w:t>
            </w:r>
          </w:p>
          <w:p w14:paraId="7C287339" w14:textId="77777777" w:rsidR="00AA6C93" w:rsidRPr="00F617C8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eastAsia="굴림" w:hAnsi="Times New Roman" w:hint="eastAsia"/>
                <w:color w:val="000000"/>
                <w:sz w:val="20"/>
                <w:szCs w:val="20"/>
              </w:rPr>
              <w:t>6</w:t>
            </w:r>
            <w:r w:rsidRPr="00F617C8">
              <w:rPr>
                <w:rFonts w:ascii="Times New Roman" w:eastAsia="굴림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F617C8">
              <w:rPr>
                <w:rFonts w:ascii="Times New Roman" w:eastAsia="굴림" w:hAnsi="Times New Roman"/>
                <w:color w:val="000000"/>
                <w:sz w:val="20"/>
                <w:szCs w:val="20"/>
              </w:rPr>
              <w:t xml:space="preserve"> month</w:t>
            </w:r>
          </w:p>
          <w:p w14:paraId="36D94B51" w14:textId="77777777" w:rsidR="00AA6C93" w:rsidRPr="00F617C8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eastAsia="굴림" w:hAnsi="Times New Roman" w:hint="eastAsia"/>
                <w:color w:val="000000"/>
                <w:sz w:val="20"/>
                <w:szCs w:val="20"/>
              </w:rPr>
              <w:t>9</w:t>
            </w:r>
            <w:r w:rsidRPr="00F617C8">
              <w:rPr>
                <w:rFonts w:ascii="Times New Roman" w:eastAsia="굴림" w:hAnsi="Times New Roman"/>
                <w:color w:val="000000"/>
                <w:sz w:val="20"/>
                <w:szCs w:val="20"/>
                <w:vertAlign w:val="superscript"/>
              </w:rPr>
              <w:t>th</w:t>
            </w:r>
            <w:r w:rsidRPr="00F617C8">
              <w:rPr>
                <w:rFonts w:ascii="Times New Roman" w:eastAsia="굴림" w:hAnsi="Times New Roman"/>
                <w:color w:val="000000"/>
                <w:sz w:val="20"/>
                <w:szCs w:val="20"/>
              </w:rPr>
              <w:t xml:space="preserve"> month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92B34C6" w14:textId="77777777" w:rsidR="00AA6C93" w:rsidRPr="00F617C8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eastAsia="굴림" w:hAnsi="Times New Roman"/>
                <w:color w:val="000000"/>
                <w:sz w:val="20"/>
                <w:szCs w:val="20"/>
              </w:rPr>
              <w:t>N= 23</w:t>
            </w:r>
          </w:p>
          <w:p w14:paraId="19945B4F" w14:textId="77777777" w:rsidR="00AA6C93" w:rsidRPr="00F617C8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eastAsia="굴림" w:hAnsi="Times New Roman" w:hint="eastAsia"/>
                <w:color w:val="000000"/>
                <w:sz w:val="20"/>
                <w:szCs w:val="20"/>
              </w:rPr>
              <w:t>N</w:t>
            </w:r>
            <w:r w:rsidRPr="00F617C8">
              <w:rPr>
                <w:rFonts w:ascii="Times New Roman" w:eastAsia="굴림" w:hAnsi="Times New Roman"/>
                <w:color w:val="000000"/>
                <w:sz w:val="20"/>
                <w:szCs w:val="20"/>
              </w:rPr>
              <w:t>=23</w:t>
            </w:r>
          </w:p>
          <w:p w14:paraId="6B7FB532" w14:textId="77777777" w:rsidR="00AA6C93" w:rsidRPr="00F617C8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eastAsia="굴림" w:hAnsi="Times New Roman" w:hint="eastAsia"/>
                <w:color w:val="000000"/>
                <w:sz w:val="20"/>
                <w:szCs w:val="20"/>
              </w:rPr>
              <w:t>N</w:t>
            </w:r>
            <w:r w:rsidRPr="00F617C8">
              <w:rPr>
                <w:rFonts w:ascii="Times New Roman" w:eastAsia="굴림" w:hAnsi="Times New Roman"/>
                <w:color w:val="000000"/>
                <w:sz w:val="20"/>
                <w:szCs w:val="20"/>
              </w:rPr>
              <w:t>=21</w:t>
            </w:r>
          </w:p>
        </w:tc>
        <w:tc>
          <w:tcPr>
            <w:tcW w:w="13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1D5734A7" w14:textId="77777777" w:rsidR="00AA6C93" w:rsidRPr="00F617C8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 w:rsidRPr="00F617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=37 </w:t>
            </w:r>
            <w:r w:rsidRPr="00F617C8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=35</w:t>
            </w:r>
          </w:p>
          <w:p w14:paraId="358BBD51" w14:textId="77777777" w:rsidR="00AA6C93" w:rsidRPr="00F617C8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 w:rsidRPr="00F617C8">
              <w:rPr>
                <w:rFonts w:ascii="Times New Roman" w:hAnsi="Times New Roman"/>
                <w:color w:val="000000"/>
                <w:sz w:val="20"/>
                <w:szCs w:val="20"/>
              </w:rPr>
              <w:t>=33</w:t>
            </w:r>
          </w:p>
        </w:tc>
        <w:tc>
          <w:tcPr>
            <w:tcW w:w="168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4CEA8D50" w14:textId="77777777" w:rsidR="00AA6C93" w:rsidRPr="00F617C8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D3C1B70" w14:textId="77777777" w:rsidR="00AA6C93" w:rsidRPr="00F617C8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A6C93" w:rsidRPr="006B1508" w14:paraId="2909059A" w14:textId="77777777" w:rsidTr="00F617C8">
        <w:trPr>
          <w:trHeight w:val="3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186F4769" w14:textId="77777777" w:rsidR="00AA6C93" w:rsidRPr="00F617C8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  <w:r w:rsidRPr="00F617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 &lt;70mg/d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00134258" w14:textId="77777777" w:rsidR="00AA6C93" w:rsidRPr="00F617C8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7DE4CA1C" w14:textId="77777777" w:rsidR="00AA6C93" w:rsidRPr="00F617C8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4D2A9174" w14:textId="77777777" w:rsidR="00AA6C93" w:rsidRPr="00F617C8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751AEB60" w14:textId="77777777" w:rsidR="00AA6C93" w:rsidRPr="00F617C8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24C4B2B8" w14:textId="77777777" w:rsidR="00AA6C93" w:rsidRPr="00F617C8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</w:p>
        </w:tc>
      </w:tr>
      <w:tr w:rsidR="00287587" w:rsidRPr="00287587" w14:paraId="258CDA5C" w14:textId="77777777" w:rsidTr="00F617C8">
        <w:trPr>
          <w:trHeight w:val="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5A28A6BB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64914034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3358F6CA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7006C6F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6 (26.1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664CE259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2 (32.4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2E944C45" w14:textId="376ABF55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804 (0.351-1.845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A3EC80A" w14:textId="7E97C80E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773</w:t>
            </w:r>
          </w:p>
        </w:tc>
      </w:tr>
      <w:tr w:rsidR="00287587" w:rsidRPr="00287587" w14:paraId="019B370F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  <w:hideMark/>
          </w:tcPr>
          <w:p w14:paraId="27A1D424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06541EF5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6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6434411E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3B30ADE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6 (69.6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6B4C0DD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5 (42.9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1F57AC70" w14:textId="278C2A0F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.623 (1.016-2.593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17F097A" w14:textId="4D80C3C0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062</w:t>
            </w:r>
          </w:p>
        </w:tc>
      </w:tr>
      <w:tr w:rsidR="00287587" w:rsidRPr="00287587" w14:paraId="7034B05E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  <w:hideMark/>
          </w:tcPr>
          <w:p w14:paraId="3A9BF498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0C034EC3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9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75F14A68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4C06121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3 (61.9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35B17D1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1 (33.3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78AD64D2" w14:textId="5A5202ED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.857 (1.032-3.343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F01B976" w14:textId="3C1F1969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052</w:t>
            </w:r>
          </w:p>
        </w:tc>
      </w:tr>
      <w:tr w:rsidR="00287587" w:rsidRPr="00287587" w14:paraId="7B685BF0" w14:textId="77777777" w:rsidTr="00F617C8">
        <w:trPr>
          <w:trHeight w:val="30"/>
        </w:trPr>
        <w:tc>
          <w:tcPr>
            <w:tcW w:w="1418" w:type="dxa"/>
            <w:gridSpan w:val="2"/>
            <w:tcBorders>
              <w:top w:val="single" w:sz="2" w:space="0" w:color="E3DCC1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305EF172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 w:hint="eastAsia"/>
                <w:sz w:val="20"/>
                <w:szCs w:val="20"/>
              </w:rPr>
              <w:t>B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P &lt;140/90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45618073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889940B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610142C9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086BFC3A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1B8036E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</w:tr>
      <w:tr w:rsidR="00287587" w:rsidRPr="00287587" w14:paraId="269E33E7" w14:textId="77777777" w:rsidTr="00F617C8">
        <w:trPr>
          <w:trHeight w:val="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6D9C033E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15354182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371EE5EE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7679CCD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6 (69.6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1CF726F0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35 (94.6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509D7D15" w14:textId="3AAB31B6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735 (0.555-0.974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4D47BCD" w14:textId="3040A834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021</w:t>
            </w:r>
          </w:p>
        </w:tc>
      </w:tr>
      <w:tr w:rsidR="00287587" w:rsidRPr="00287587" w14:paraId="32DDA77C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  <w:hideMark/>
          </w:tcPr>
          <w:p w14:paraId="1E39E2E3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2DC1DA42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6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00DEEDDF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35839F7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7 (73.9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6AB463D0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22 (62.9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256618E9" w14:textId="0F17BD10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.176 (0.827-1.672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8D65DE9" w14:textId="2D3EA1A1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410</w:t>
            </w:r>
          </w:p>
        </w:tc>
      </w:tr>
      <w:tr w:rsidR="00287587" w:rsidRPr="00287587" w14:paraId="14C8DB42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  <w:hideMark/>
          </w:tcPr>
          <w:p w14:paraId="7C6F12D7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4C32B74B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9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50AE9562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4A5A1F9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5 (71.4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143B155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4 (42.4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4CF70EF3" w14:textId="073CCD55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.684 (1.041-2.723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D0570E5" w14:textId="1E3EFAAD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052</w:t>
            </w:r>
          </w:p>
        </w:tc>
      </w:tr>
      <w:tr w:rsidR="00287587" w:rsidRPr="00287587" w14:paraId="3730A3D5" w14:textId="77777777" w:rsidTr="00F617C8">
        <w:trPr>
          <w:trHeight w:val="30"/>
        </w:trPr>
        <w:tc>
          <w:tcPr>
            <w:tcW w:w="1418" w:type="dxa"/>
            <w:gridSpan w:val="2"/>
            <w:tcBorders>
              <w:top w:val="single" w:sz="2" w:space="0" w:color="E3DCC1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78903330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hAnsi="Times New Roman" w:cs="Times New Roman"/>
                <w:sz w:val="20"/>
                <w:szCs w:val="20"/>
              </w:rPr>
              <w:t>Regular exercis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4F08ABD4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1AB4B35E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151DE57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5CCB6421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1CD2C7F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</w:tr>
      <w:tr w:rsidR="00287587" w:rsidRPr="00287587" w14:paraId="17E60253" w14:textId="77777777" w:rsidTr="00F617C8">
        <w:trPr>
          <w:trHeight w:val="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6009F5DA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79298402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48BA3C6F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BAD43F8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9 (31.1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1154C2C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7 (45.9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19180DFA" w14:textId="2813BBDF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852 (0.459-1.580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ADCE911" w14:textId="3E593405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789</w:t>
            </w:r>
          </w:p>
        </w:tc>
      </w:tr>
      <w:tr w:rsidR="00287587" w:rsidRPr="00287587" w14:paraId="0BFB9E31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  <w:hideMark/>
          </w:tcPr>
          <w:p w14:paraId="6DF3F920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43A92BB3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6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4BFE3B3B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3333207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8 (78.3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E133074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23 (65.7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11369A00" w14:textId="34C2D67B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.191 (0.863-1.643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6BEACE4" w14:textId="43A71789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384</w:t>
            </w:r>
          </w:p>
        </w:tc>
      </w:tr>
      <w:tr w:rsidR="00287587" w:rsidRPr="00287587" w14:paraId="6CE7088C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  <w:hideMark/>
          </w:tcPr>
          <w:p w14:paraId="4EF07EEA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7B41AAED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9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214730B9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324EEF7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7 (81.0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AF057B0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9 (57.6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7160F298" w14:textId="04BC2A3F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.406 (0.982-2.013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F47B492" w14:textId="1B2A705C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138</w:t>
            </w:r>
          </w:p>
        </w:tc>
      </w:tr>
      <w:tr w:rsidR="00287587" w:rsidRPr="00287587" w14:paraId="3B4EB126" w14:textId="77777777" w:rsidTr="00F617C8">
        <w:trPr>
          <w:trHeight w:val="30"/>
        </w:trPr>
        <w:tc>
          <w:tcPr>
            <w:tcW w:w="1418" w:type="dxa"/>
            <w:gridSpan w:val="2"/>
            <w:tcBorders>
              <w:top w:val="single" w:sz="2" w:space="0" w:color="E3DCC1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763FD5F2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09FFA51F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F6E41A6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3D9374D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2F2B4F14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B857E65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</w:tr>
      <w:tr w:rsidR="00287587" w:rsidRPr="00287587" w14:paraId="33CD9ADC" w14:textId="77777777" w:rsidTr="00F617C8">
        <w:trPr>
          <w:trHeight w:val="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54EECB15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67F1BB05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3FA09937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F22AA20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6 (69.6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FE54A9E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27 (73.0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5A6C63B1" w14:textId="437EC743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953 (0.683-1.331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B396468" w14:textId="270C59F9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777</w:t>
            </w:r>
          </w:p>
        </w:tc>
      </w:tr>
      <w:tr w:rsidR="00287587" w:rsidRPr="00287587" w14:paraId="65C5E44E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  <w:hideMark/>
          </w:tcPr>
          <w:p w14:paraId="71BAC2C9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24CF8332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6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47E8D77A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A9F33A5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9 (82.6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88D0FFD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24 (68.6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36AB4EF4" w14:textId="0A47131C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.205 (0.899-1.614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6500ABA6" w14:textId="791FCA2D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359</w:t>
            </w:r>
          </w:p>
        </w:tc>
      </w:tr>
      <w:tr w:rsidR="00287587" w:rsidRPr="00287587" w14:paraId="166AD263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D47ED7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3A12FDA2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9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05990FB0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BFB92A0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8 (85.7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D34ED19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24 (72.7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5278C447" w14:textId="3C2BEBA5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.179 (0.898-1.547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E0EBCB8" w14:textId="08BB28C6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329</w:t>
            </w:r>
          </w:p>
        </w:tc>
      </w:tr>
      <w:tr w:rsidR="00287587" w:rsidRPr="00287587" w14:paraId="065985B3" w14:textId="77777777" w:rsidTr="00F617C8">
        <w:trPr>
          <w:trHeight w:val="30"/>
        </w:trPr>
        <w:tc>
          <w:tcPr>
            <w:tcW w:w="1418" w:type="dxa"/>
            <w:gridSpan w:val="2"/>
            <w:tcBorders>
              <w:top w:val="single" w:sz="2" w:space="0" w:color="E3DCC1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1B15D70A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hAnsi="Times New Roman" w:cs="Times New Roman"/>
                <w:sz w:val="20"/>
                <w:szCs w:val="20"/>
              </w:rPr>
              <w:t xml:space="preserve">BMI &lt;25, </w:t>
            </w:r>
            <w:r w:rsidRPr="00287587">
              <w:rPr>
                <w:rStyle w:val="a8"/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kg</w:t>
            </w:r>
            <w:r w:rsidRPr="00287587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/</w:t>
            </w:r>
            <w:r w:rsidRPr="00287587">
              <w:rPr>
                <w:rStyle w:val="a8"/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</w:t>
            </w:r>
            <w:r w:rsidRPr="00287587">
              <w:rPr>
                <w:rStyle w:val="a8"/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2FE76184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A94D859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1B3CAE8B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0200C6AB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2D23C20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</w:tr>
      <w:tr w:rsidR="00287587" w:rsidRPr="00287587" w14:paraId="752D4511" w14:textId="77777777" w:rsidTr="00F617C8">
        <w:trPr>
          <w:trHeight w:val="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336AE7FD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752A516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2893FE1B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08825BA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6 (26.1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121C3B32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6 (43.2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6017B2D9" w14:textId="1F56AC5B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603 (0.276-1.317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83505D4" w14:textId="012FB4A2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271</w:t>
            </w:r>
          </w:p>
        </w:tc>
      </w:tr>
      <w:tr w:rsidR="00287587" w:rsidRPr="00287587" w14:paraId="020216C1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  <w:hideMark/>
          </w:tcPr>
          <w:p w14:paraId="64BFA013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66CDF55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6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39C07EF8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8D3C7B0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7 (30.4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FA06B60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5 (42.9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284423CF" w14:textId="0721F5D8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710 (0.343-1.469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91E7F2F" w14:textId="555689F5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413</w:t>
            </w:r>
          </w:p>
        </w:tc>
      </w:tr>
      <w:tr w:rsidR="00287587" w:rsidRPr="00287587" w14:paraId="480C351E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  <w:hideMark/>
          </w:tcPr>
          <w:p w14:paraId="252F9413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D506BF5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9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014A5253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1B44F619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5 (23.8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FA1DC8C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1 (33.3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3F96C66E" w14:textId="45D28914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714 (0.289-1.765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16474AC5" w14:textId="35F15101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549</w:t>
            </w:r>
          </w:p>
        </w:tc>
      </w:tr>
      <w:tr w:rsidR="00287587" w:rsidRPr="00287587" w14:paraId="3F5C4570" w14:textId="77777777" w:rsidTr="00F617C8">
        <w:trPr>
          <w:trHeight w:val="30"/>
        </w:trPr>
        <w:tc>
          <w:tcPr>
            <w:tcW w:w="1418" w:type="dxa"/>
            <w:gridSpan w:val="2"/>
            <w:tcBorders>
              <w:top w:val="single" w:sz="2" w:space="0" w:color="E3DCC1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175E99AA" w14:textId="52CD1832" w:rsidR="00AA6C93" w:rsidRPr="00287587" w:rsidRDefault="00B5114E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="00AA6C93" w:rsidRPr="0028758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iv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2339D977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D586160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29C9417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0BEA05B5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BE9B1F1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</w:tr>
      <w:tr w:rsidR="00287587" w:rsidRPr="00287587" w14:paraId="589EB87C" w14:textId="77777777" w:rsidTr="00F617C8">
        <w:trPr>
          <w:trHeight w:val="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  <w:hideMark/>
          </w:tcPr>
          <w:p w14:paraId="51E0C030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639DDDC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65011464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5782780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4 (17.4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1D905E46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3 (35.1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467D782C" w14:textId="52FB1515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495 (0.183-1.335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6781A88" w14:textId="3AC472FA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157</w:t>
            </w:r>
          </w:p>
        </w:tc>
      </w:tr>
      <w:tr w:rsidR="00287587" w:rsidRPr="00287587" w14:paraId="2E5886B9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  <w:hideMark/>
          </w:tcPr>
          <w:p w14:paraId="5C184829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A9521F1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6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3643D43F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6332497B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3 (56.5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1B39D04C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0 (28.6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13F8BA92" w14:textId="4D91887A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.978 (1.049-3.732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81A270A" w14:textId="015036C6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054</w:t>
            </w:r>
          </w:p>
        </w:tc>
      </w:tr>
      <w:tr w:rsidR="00287587" w:rsidRPr="00287587" w14:paraId="53701A75" w14:textId="77777777" w:rsidTr="00F617C8">
        <w:trPr>
          <w:trHeight w:val="30"/>
        </w:trPr>
        <w:tc>
          <w:tcPr>
            <w:tcW w:w="0" w:type="auto"/>
            <w:vMerge/>
            <w:tcBorders>
              <w:top w:val="nil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  <w:hideMark/>
          </w:tcPr>
          <w:p w14:paraId="153523C1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2A94D99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9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2412C00C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E5E618D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1 (52.4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5D14C39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8 (24.2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4965CCB2" w14:textId="041551CC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2.161 (1.043-4.475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616AA606" w14:textId="71AF95E9" w:rsidR="00AA6C93" w:rsidRPr="00287587" w:rsidRDefault="00907640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045</w:t>
            </w:r>
          </w:p>
        </w:tc>
      </w:tr>
      <w:tr w:rsidR="00287587" w:rsidRPr="00287587" w14:paraId="306569F1" w14:textId="77777777" w:rsidTr="00F617C8">
        <w:trPr>
          <w:trHeight w:val="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3D206" w14:textId="212622E3" w:rsidR="00AA6C93" w:rsidRPr="00287587" w:rsidRDefault="00B5114E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ve of fiv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238CE9A7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6FEC6B5B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BDF6B08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2519FE2E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138F03E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</w:tr>
      <w:tr w:rsidR="00287587" w:rsidRPr="00287587" w14:paraId="31C7BC30" w14:textId="77777777" w:rsidTr="00F617C8">
        <w:trPr>
          <w:trHeight w:val="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E2049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6497346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7AD82DB3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25E342C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304577A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589C8E7A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hint="eastAsia"/>
                <w:sz w:val="20"/>
                <w:szCs w:val="20"/>
              </w:rPr>
              <w:t>n</w:t>
            </w:r>
            <w:r w:rsidRPr="00287587">
              <w:rPr>
                <w:rFonts w:ascii="Times New Roman" w:eastAsia="굴림" w:hAnsi="Times New Roman"/>
                <w:sz w:val="20"/>
                <w:szCs w:val="20"/>
              </w:rPr>
              <w:t>/a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912D024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n/a</w:t>
            </w:r>
          </w:p>
        </w:tc>
      </w:tr>
      <w:tr w:rsidR="00287587" w:rsidRPr="00287587" w14:paraId="6D44C4E8" w14:textId="77777777" w:rsidTr="00F617C8">
        <w:trPr>
          <w:trHeight w:val="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B3F60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70B19B8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6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3FE68B80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A82774F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4 (17.4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A27C1F4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 (2.9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72488694" w14:textId="23534CAB" w:rsidR="00AA6C93" w:rsidRPr="00287587" w:rsidRDefault="00971578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6.087 (0.725-51.081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635FCCE8" w14:textId="4B32E98D" w:rsidR="00AA6C93" w:rsidRPr="00287587" w:rsidRDefault="00971578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075</w:t>
            </w:r>
          </w:p>
        </w:tc>
      </w:tr>
      <w:tr w:rsidR="00287587" w:rsidRPr="00287587" w14:paraId="36620366" w14:textId="77777777" w:rsidTr="00F617C8">
        <w:trPr>
          <w:trHeight w:val="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2F651" w14:textId="77777777" w:rsidR="00AA6C93" w:rsidRPr="00287587" w:rsidRDefault="00AA6C93" w:rsidP="00EB3693">
            <w:pPr>
              <w:spacing w:after="0" w:line="0" w:lineRule="atLeast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DF0229E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9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606CF325" w14:textId="77777777" w:rsidR="00AA6C93" w:rsidRPr="00287587" w:rsidRDefault="00AA6C93" w:rsidP="00EB3693">
            <w:pPr>
              <w:spacing w:after="0" w:line="0" w:lineRule="atLeas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EB8CAED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4 (19.0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24DC2F0" w14:textId="77777777" w:rsidR="00AA6C93" w:rsidRPr="00287587" w:rsidRDefault="00AA6C93" w:rsidP="00EB3693">
            <w:pPr>
              <w:spacing w:after="0" w:line="0" w:lineRule="atLeast"/>
              <w:jc w:val="center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2 (6.1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1C3C26B0" w14:textId="0DD03A8E" w:rsidR="00AA6C93" w:rsidRPr="00287587" w:rsidRDefault="00971578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3.143 (0.630-15.673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AA4FBF0" w14:textId="118C4837" w:rsidR="00AA6C93" w:rsidRPr="00287587" w:rsidRDefault="00971578" w:rsidP="00EB3693">
            <w:pPr>
              <w:spacing w:after="0" w:line="0" w:lineRule="atLeast"/>
              <w:textAlignment w:val="baseline"/>
              <w:rPr>
                <w:rFonts w:ascii="Times New Roman" w:eastAsia="굴림" w:hAnsi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193</w:t>
            </w:r>
          </w:p>
        </w:tc>
      </w:tr>
      <w:tr w:rsidR="00287587" w:rsidRPr="00287587" w14:paraId="2377A982" w14:textId="77777777" w:rsidTr="00F617C8">
        <w:trPr>
          <w:trHeight w:val="30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456B3" w14:textId="1FCBC781" w:rsidR="00971578" w:rsidRPr="00287587" w:rsidRDefault="00B5114E" w:rsidP="00971578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least four of fiv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08CEEE18" w14:textId="77777777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590B2C3" w14:textId="77777777" w:rsidR="00971578" w:rsidRPr="00287587" w:rsidRDefault="00971578" w:rsidP="00971578">
            <w:pPr>
              <w:spacing w:after="0" w:line="0" w:lineRule="atLeast"/>
              <w:jc w:val="center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1B26A47B" w14:textId="77777777" w:rsidR="00971578" w:rsidRPr="00287587" w:rsidRDefault="00971578" w:rsidP="00971578">
            <w:pPr>
              <w:spacing w:after="0" w:line="0" w:lineRule="atLeast"/>
              <w:jc w:val="center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3480BAA8" w14:textId="77777777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49858CCE" w14:textId="77777777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287587" w:rsidRPr="00287587" w14:paraId="42298D98" w14:textId="77777777" w:rsidTr="00F617C8">
        <w:trPr>
          <w:trHeight w:val="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7C906" w14:textId="77777777" w:rsidR="00971578" w:rsidRPr="00287587" w:rsidRDefault="00971578" w:rsidP="00971578">
            <w:pPr>
              <w:spacing w:after="0" w:line="0" w:lineRule="atLeast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AA7B150" w14:textId="749135DE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6E4A2480" w14:textId="77777777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D67258F" w14:textId="01CC8BB3" w:rsidR="00971578" w:rsidRPr="00287587" w:rsidRDefault="00971578" w:rsidP="00971578">
            <w:pPr>
              <w:spacing w:after="0" w:line="0" w:lineRule="atLeast"/>
              <w:jc w:val="center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4 (17.4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69189785" w14:textId="1F1803DB" w:rsidR="00971578" w:rsidRPr="00287587" w:rsidRDefault="00971578" w:rsidP="00971578">
            <w:pPr>
              <w:spacing w:after="0" w:line="0" w:lineRule="atLeast"/>
              <w:jc w:val="center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13 (35.1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6F79A879" w14:textId="5E758F04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0.497 (0.172–1.438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9411E06" w14:textId="107392BF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.174</w:t>
            </w:r>
          </w:p>
        </w:tc>
      </w:tr>
      <w:tr w:rsidR="00287587" w:rsidRPr="00287587" w14:paraId="47EE46D0" w14:textId="77777777" w:rsidTr="00F617C8">
        <w:trPr>
          <w:trHeight w:val="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A58AC" w14:textId="77777777" w:rsidR="00971578" w:rsidRPr="00287587" w:rsidRDefault="00971578" w:rsidP="00971578">
            <w:pPr>
              <w:spacing w:after="0" w:line="0" w:lineRule="atLeast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828AD74" w14:textId="0628B31C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6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</w:tcPr>
          <w:p w14:paraId="0B93156F" w14:textId="77777777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4A9F215" w14:textId="0C2CB5EE" w:rsidR="00971578" w:rsidRPr="00287587" w:rsidRDefault="00971578" w:rsidP="00971578">
            <w:pPr>
              <w:spacing w:after="0" w:line="0" w:lineRule="atLeast"/>
              <w:jc w:val="center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7</w:t>
            </w: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3.9</w:t>
            </w: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26B8D04B" w14:textId="0AE0B0FB" w:rsidR="00971578" w:rsidRPr="00287587" w:rsidRDefault="00971578" w:rsidP="00971578">
            <w:pPr>
              <w:spacing w:after="0" w:line="0" w:lineRule="atLeast"/>
              <w:jc w:val="center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1</w:t>
            </w: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1</w:t>
            </w: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vAlign w:val="center"/>
          </w:tcPr>
          <w:p w14:paraId="1B1B9DB9" w14:textId="3ABB4AA3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2.170 (1.057–4.457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2" w:space="0" w:color="E3DCC1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0D7E78D5" w14:textId="3CD1610F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.041</w:t>
            </w:r>
          </w:p>
        </w:tc>
      </w:tr>
      <w:tr w:rsidR="00287587" w:rsidRPr="00287587" w14:paraId="7DE24EEA" w14:textId="77777777" w:rsidTr="00F617C8">
        <w:trPr>
          <w:trHeight w:val="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C0C3A0" w14:textId="77777777" w:rsidR="00971578" w:rsidRPr="00287587" w:rsidRDefault="00971578" w:rsidP="00971578">
            <w:pPr>
              <w:spacing w:after="0" w:line="0" w:lineRule="atLeast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2" w:space="0" w:color="E3DCC1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501DB9E0" w14:textId="5C57483B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eastAsia="굴림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>9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  <w:vertAlign w:val="superscript"/>
              </w:rPr>
              <w:t>th</w:t>
            </w:r>
            <w:r w:rsidRPr="00287587">
              <w:rPr>
                <w:rFonts w:ascii="Times New Roman" w:eastAsia="굴림" w:hAnsi="Times New Roman" w:cs="Times New Roman"/>
                <w:sz w:val="20"/>
                <w:szCs w:val="20"/>
              </w:rPr>
              <w:t xml:space="preserve"> month</w:t>
            </w:r>
          </w:p>
        </w:tc>
        <w:tc>
          <w:tcPr>
            <w:tcW w:w="850" w:type="dxa"/>
            <w:tcBorders>
              <w:top w:val="single" w:sz="2" w:space="0" w:color="E3DCC1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709DD2" w14:textId="77777777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E3DCC1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3E6333CB" w14:textId="576DC793" w:rsidR="00971578" w:rsidRPr="00287587" w:rsidRDefault="00971578" w:rsidP="00971578">
            <w:pPr>
              <w:spacing w:after="0" w:line="0" w:lineRule="atLeast"/>
              <w:jc w:val="center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5</w:t>
            </w: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1</w:t>
            </w: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.4%)</w:t>
            </w:r>
          </w:p>
        </w:tc>
        <w:tc>
          <w:tcPr>
            <w:tcW w:w="1309" w:type="dxa"/>
            <w:tcBorders>
              <w:top w:val="single" w:sz="2" w:space="0" w:color="E3DCC1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7EC6B68D" w14:textId="1F39E25F" w:rsidR="00971578" w:rsidRPr="00287587" w:rsidRDefault="00971578" w:rsidP="00971578">
            <w:pPr>
              <w:spacing w:after="0" w:line="0" w:lineRule="atLeast"/>
              <w:jc w:val="center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0</w:t>
            </w: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</w:t>
            </w: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0</w:t>
            </w: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.</w:t>
            </w: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88" w:type="dxa"/>
            <w:tcBorders>
              <w:top w:val="single" w:sz="2" w:space="0" w:color="E3DCC1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564E30" w14:textId="460966A6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/>
                <w:sz w:val="20"/>
                <w:szCs w:val="20"/>
              </w:rPr>
              <w:t>2.270 (1.046–4.927)</w:t>
            </w:r>
          </w:p>
        </w:tc>
        <w:tc>
          <w:tcPr>
            <w:tcW w:w="830" w:type="dxa"/>
            <w:tcBorders>
              <w:top w:val="single" w:sz="2" w:space="0" w:color="E3DCC1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56" w:type="dxa"/>
              <w:bottom w:w="15" w:type="dxa"/>
              <w:right w:w="56" w:type="dxa"/>
            </w:tcMar>
            <w:vAlign w:val="center"/>
          </w:tcPr>
          <w:p w14:paraId="120250CC" w14:textId="478554B7" w:rsidR="00971578" w:rsidRPr="00287587" w:rsidRDefault="00971578" w:rsidP="00971578">
            <w:pPr>
              <w:spacing w:after="0" w:line="0" w:lineRule="atLeast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287587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.045</w:t>
            </w:r>
          </w:p>
        </w:tc>
      </w:tr>
    </w:tbl>
    <w:p w14:paraId="69293865" w14:textId="77777777" w:rsidR="00AA6C93" w:rsidRPr="00287587" w:rsidRDefault="00AA6C93" w:rsidP="00AA6C93"/>
    <w:p w14:paraId="6D655A73" w14:textId="77777777" w:rsidR="00AA6C93" w:rsidRPr="00287587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644BCCDC" w14:textId="77777777" w:rsidR="00AA6C93" w:rsidRPr="00287587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4AFF0118" w14:textId="77777777" w:rsidR="00AA6C93" w:rsidRPr="00287587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33D9C226" w14:textId="67B15E5A" w:rsidR="00AA6C93" w:rsidRPr="00287587" w:rsidRDefault="00AA6C93" w:rsidP="00AA6C9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87587">
        <w:rPr>
          <w:rFonts w:ascii="Times New Roman" w:hAnsi="Times New Roman" w:cs="Times New Roman"/>
          <w:sz w:val="20"/>
          <w:szCs w:val="20"/>
        </w:rPr>
        <w:t>*Independent t-test between BP improved and BP no</w:t>
      </w:r>
      <w:r w:rsidR="00B5114E">
        <w:rPr>
          <w:rFonts w:ascii="Times New Roman" w:hAnsi="Times New Roman" w:cs="Times New Roman"/>
          <w:sz w:val="20"/>
          <w:szCs w:val="20"/>
        </w:rPr>
        <w:t>t</w:t>
      </w:r>
      <w:r w:rsidRPr="00287587">
        <w:rPr>
          <w:rFonts w:ascii="Times New Roman" w:hAnsi="Times New Roman" w:cs="Times New Roman"/>
          <w:sz w:val="20"/>
          <w:szCs w:val="20"/>
        </w:rPr>
        <w:t>-improved group</w:t>
      </w:r>
      <w:r w:rsidR="00B5114E">
        <w:rPr>
          <w:rFonts w:ascii="Times New Roman" w:hAnsi="Times New Roman" w:cs="Times New Roman"/>
          <w:sz w:val="20"/>
          <w:szCs w:val="20"/>
        </w:rPr>
        <w:t>s</w:t>
      </w:r>
      <w:r w:rsidRPr="00287587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3F9E9C5" w14:textId="2AD35223" w:rsidR="00AA6C93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0802E315" w14:textId="71CE525A" w:rsidR="00E73C97" w:rsidRDefault="00E73C97" w:rsidP="00AA6C93">
      <w:pPr>
        <w:rPr>
          <w:rFonts w:ascii="Times New Roman" w:hAnsi="Times New Roman" w:cs="Times New Roman"/>
          <w:sz w:val="20"/>
          <w:szCs w:val="20"/>
        </w:rPr>
      </w:pPr>
    </w:p>
    <w:p w14:paraId="133A299B" w14:textId="77777777" w:rsidR="00E73C97" w:rsidRPr="00287587" w:rsidRDefault="00E73C97" w:rsidP="00AA6C93">
      <w:pPr>
        <w:rPr>
          <w:rFonts w:ascii="Times New Roman" w:hAnsi="Times New Roman" w:cs="Times New Roman"/>
          <w:sz w:val="20"/>
          <w:szCs w:val="20"/>
        </w:rPr>
      </w:pPr>
    </w:p>
    <w:p w14:paraId="7A6F4250" w14:textId="77777777" w:rsidR="007E4988" w:rsidRDefault="007E4988" w:rsidP="00AA6C93">
      <w:pPr>
        <w:rPr>
          <w:rFonts w:ascii="Times New Roman" w:hAnsi="Times New Roman" w:cs="Times New Roman"/>
          <w:sz w:val="20"/>
          <w:szCs w:val="20"/>
        </w:rPr>
        <w:sectPr w:rsidR="007E4988" w:rsidSect="005E25F0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5742F394" w14:textId="77777777" w:rsidR="00AA6C93" w:rsidRPr="00287587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730B369D" w14:textId="59C5E344" w:rsidR="007E4988" w:rsidRPr="007E4988" w:rsidRDefault="007E4988" w:rsidP="007E4988">
      <w:pPr>
        <w:rPr>
          <w:rFonts w:ascii="Times New Roman" w:hAnsi="Times New Roman" w:cs="Times New Roman"/>
        </w:rPr>
      </w:pPr>
      <w:r w:rsidRPr="007E4988">
        <w:rPr>
          <w:rFonts w:ascii="Times New Roman" w:hAnsi="Times New Roman" w:cs="Times New Roman"/>
          <w:b/>
        </w:rPr>
        <w:t>Supplemental Table 5. Acceptability and usability of the AnSim app at 6 months</w:t>
      </w:r>
    </w:p>
    <w:tbl>
      <w:tblPr>
        <w:tblW w:w="14163" w:type="dxa"/>
        <w:jc w:val="center"/>
        <w:tblLayout w:type="fixed"/>
        <w:tblLook w:val="04A0" w:firstRow="1" w:lastRow="0" w:firstColumn="1" w:lastColumn="0" w:noHBand="0" w:noVBand="1"/>
      </w:tblPr>
      <w:tblGrid>
        <w:gridCol w:w="5070"/>
        <w:gridCol w:w="1299"/>
        <w:gridCol w:w="1299"/>
        <w:gridCol w:w="1299"/>
        <w:gridCol w:w="1299"/>
        <w:gridCol w:w="1299"/>
        <w:gridCol w:w="1299"/>
        <w:gridCol w:w="1299"/>
      </w:tblGrid>
      <w:tr w:rsidR="007E4988" w:rsidRPr="007E4988" w14:paraId="2DF686AD" w14:textId="77777777" w:rsidTr="00EF6C96">
        <w:trPr>
          <w:trHeight w:val="983"/>
          <w:jc w:val="center"/>
        </w:trPr>
        <w:tc>
          <w:tcPr>
            <w:tcW w:w="5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03B18A7" w14:textId="77777777" w:rsidR="007E4988" w:rsidRPr="007E4988" w:rsidRDefault="007E4988" w:rsidP="00EF6C96">
            <w:pPr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62D7CA2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  <w:b/>
              </w:rPr>
              <w:t>Total N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A133502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  <w:b/>
              </w:rPr>
              <w:t>1</w:t>
            </w:r>
            <w:r w:rsidRPr="007E4988">
              <w:rPr>
                <w:rFonts w:ascii="Times New Roman" w:hAnsi="Times New Roman" w:cs="Times New Roman"/>
                <w:b/>
              </w:rPr>
              <w:br/>
              <w:t>Not at all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DE5659E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  <w:b/>
              </w:rPr>
              <w:t>2</w:t>
            </w:r>
            <w:r w:rsidRPr="007E4988">
              <w:rPr>
                <w:rFonts w:ascii="Times New Roman" w:hAnsi="Times New Roman" w:cs="Times New Roman"/>
                <w:b/>
              </w:rPr>
              <w:br/>
              <w:t>Not so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4783AB6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  <w:b/>
              </w:rPr>
              <w:t>3</w:t>
            </w:r>
            <w:r w:rsidRPr="007E4988">
              <w:rPr>
                <w:rFonts w:ascii="Times New Roman" w:hAnsi="Times New Roman" w:cs="Times New Roman"/>
                <w:b/>
              </w:rPr>
              <w:br/>
              <w:t>Average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3712991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  <w:b/>
              </w:rPr>
              <w:t>4</w:t>
            </w:r>
            <w:r w:rsidRPr="007E4988">
              <w:rPr>
                <w:rFonts w:ascii="Times New Roman" w:hAnsi="Times New Roman" w:cs="Times New Roman"/>
                <w:b/>
              </w:rPr>
              <w:br/>
              <w:t>Yes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7546429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  <w:b/>
              </w:rPr>
              <w:t>5</w:t>
            </w:r>
            <w:r w:rsidRPr="007E4988">
              <w:rPr>
                <w:rFonts w:ascii="Times New Roman" w:hAnsi="Times New Roman" w:cs="Times New Roman"/>
                <w:b/>
              </w:rPr>
              <w:br/>
              <w:t>Very much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B93537D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  <w:b/>
              </w:rPr>
              <w:t>4+5</w:t>
            </w:r>
            <w:r w:rsidRPr="007E4988">
              <w:rPr>
                <w:rFonts w:ascii="Times New Roman" w:hAnsi="Times New Roman" w:cs="Times New Roman"/>
                <w:b/>
              </w:rPr>
              <w:br/>
              <w:t>Positive</w:t>
            </w:r>
          </w:p>
        </w:tc>
      </w:tr>
      <w:tr w:rsidR="007E4988" w:rsidRPr="007E4988" w14:paraId="7F3A2801" w14:textId="77777777" w:rsidTr="00EF6C96">
        <w:trPr>
          <w:trHeight w:val="467"/>
          <w:jc w:val="center"/>
        </w:trPr>
        <w:tc>
          <w:tcPr>
            <w:tcW w:w="5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5997163" w14:textId="77777777" w:rsidR="007E4988" w:rsidRPr="007E4988" w:rsidRDefault="007E4988" w:rsidP="00EF6C96">
            <w:pPr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Overall, I was satisfied with using the AnSim app.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A9FDB4D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1ACE7DF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1483A1E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2 (3.8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AEA5E27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11 (20.8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C2ABC0F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28 (52.8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E7D66A2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12 (22.6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BD7573A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40 (75.5%)</w:t>
            </w:r>
          </w:p>
        </w:tc>
      </w:tr>
      <w:tr w:rsidR="007E4988" w:rsidRPr="007E4988" w14:paraId="4206A6C2" w14:textId="77777777" w:rsidTr="00EF6C96">
        <w:trPr>
          <w:trHeight w:val="455"/>
          <w:jc w:val="center"/>
        </w:trPr>
        <w:tc>
          <w:tcPr>
            <w:tcW w:w="5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51DA9B1" w14:textId="77777777" w:rsidR="007E4988" w:rsidRPr="007E4988" w:rsidRDefault="007E4988" w:rsidP="00EF6C96">
            <w:pPr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I would recommend the AnSim app to others.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E03EAE8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75786A5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3D542E9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1 (1.9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7748564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7 (13.2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C2E0F44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31 (58.5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E0C778C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14 (26.4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F531983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45 (84.9%)</w:t>
            </w:r>
          </w:p>
        </w:tc>
      </w:tr>
      <w:tr w:rsidR="007E4988" w:rsidRPr="007E4988" w14:paraId="142FEFCE" w14:textId="77777777" w:rsidTr="00EF6C96">
        <w:trPr>
          <w:trHeight w:val="467"/>
          <w:jc w:val="center"/>
        </w:trPr>
        <w:tc>
          <w:tcPr>
            <w:tcW w:w="5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4383719" w14:textId="77777777" w:rsidR="007E4988" w:rsidRPr="007E4988" w:rsidRDefault="007E4988" w:rsidP="00EF6C96">
            <w:pPr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I intend to continue using the AnSim app.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BA66CA9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AA35A2C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7C72E76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4 (7.5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F4E54F6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7 (13.2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B1E3103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30 (56.6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04B4385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12 (22.6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269E981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42 (79.2%)</w:t>
            </w:r>
          </w:p>
        </w:tc>
      </w:tr>
      <w:tr w:rsidR="007E4988" w:rsidRPr="007E4988" w14:paraId="6AA3BE45" w14:textId="77777777" w:rsidTr="00EF6C96">
        <w:trPr>
          <w:trHeight w:val="719"/>
          <w:jc w:val="center"/>
        </w:trPr>
        <w:tc>
          <w:tcPr>
            <w:tcW w:w="5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E0F6FF4" w14:textId="77777777" w:rsidR="007E4988" w:rsidRPr="007E4988" w:rsidRDefault="007E4988" w:rsidP="00EF6C96">
            <w:pPr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[Overall layout] The screens and contents were appropriately designed and well presented.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146AD60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F75E52A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8E532F5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5 (9.4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BE0B6E9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10 (18.9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6D5D8F9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27 (50.9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4F17124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11 (20.8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D8E641E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38 (71.7%)</w:t>
            </w:r>
          </w:p>
        </w:tc>
      </w:tr>
      <w:tr w:rsidR="007E4988" w:rsidRPr="007E4988" w14:paraId="44678BF3" w14:textId="77777777" w:rsidTr="00EF6C96">
        <w:trPr>
          <w:trHeight w:val="719"/>
          <w:jc w:val="center"/>
        </w:trPr>
        <w:tc>
          <w:tcPr>
            <w:tcW w:w="5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6C74212" w14:textId="77777777" w:rsidR="007E4988" w:rsidRPr="007E4988" w:rsidRDefault="007E4988" w:rsidP="00EF6C96">
            <w:pPr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[Readability] The message font size, access to logs/records, and illustrative materials were appropriate and easy to understand.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53E80AF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9DB92BE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7993C58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3 (5.7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CACD415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5 (9.4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D511AD8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35 (66.0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B7FBBEA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10 (18.9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E58EC21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45 (84.9%)</w:t>
            </w:r>
          </w:p>
        </w:tc>
      </w:tr>
      <w:tr w:rsidR="007E4988" w:rsidRPr="007E4988" w14:paraId="2AA95536" w14:textId="77777777" w:rsidTr="00EF6C96">
        <w:trPr>
          <w:trHeight w:val="730"/>
          <w:jc w:val="center"/>
        </w:trPr>
        <w:tc>
          <w:tcPr>
            <w:tcW w:w="5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370BA93" w14:textId="77777777" w:rsidR="007E4988" w:rsidRPr="007E4988" w:rsidRDefault="007E4988" w:rsidP="00EF6C96">
            <w:pPr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[Functionality] Patient note entry, alarm settings, and navigation between menus were convenient and well organized.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6B27651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771BDE5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18EC412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3 (5.8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D04C41F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11 (21.2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AE4D471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29 (55.8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7B6E491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9 (17.3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E6B6FB5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38 (73.1%)</w:t>
            </w:r>
          </w:p>
        </w:tc>
      </w:tr>
      <w:tr w:rsidR="007E4988" w:rsidRPr="007E4988" w14:paraId="1FEE4E1D" w14:textId="77777777" w:rsidTr="00EF6C96">
        <w:trPr>
          <w:trHeight w:val="719"/>
          <w:jc w:val="center"/>
        </w:trPr>
        <w:tc>
          <w:tcPr>
            <w:tcW w:w="50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D36C62B" w14:textId="77777777" w:rsidR="007E4988" w:rsidRPr="007E4988" w:rsidRDefault="007E4988" w:rsidP="00EF6C96">
            <w:pPr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[Usability] Receiving messages, receiving/recording information, and checking rules were easy to do in the app.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95D3962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086F55AC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2 (3.8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2365EB5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8 (15.1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ADC1A92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1</w:t>
            </w:r>
            <w:r w:rsidRPr="007E4988">
              <w:rPr>
                <w:rFonts w:ascii="Times New Roman" w:eastAsia="맑은 고딕" w:hAnsi="Times New Roman" w:cs="Times New Roman"/>
              </w:rPr>
              <w:t>6</w:t>
            </w:r>
            <w:r w:rsidRPr="007E4988">
              <w:rPr>
                <w:rFonts w:ascii="Times New Roman" w:hAnsi="Times New Roman" w:cs="Times New Roman"/>
              </w:rPr>
              <w:t xml:space="preserve"> (3</w:t>
            </w:r>
            <w:r w:rsidRPr="007E4988">
              <w:rPr>
                <w:rFonts w:ascii="Times New Roman" w:eastAsia="맑은 고딕" w:hAnsi="Times New Roman" w:cs="Times New Roman"/>
              </w:rPr>
              <w:t>0</w:t>
            </w:r>
            <w:r w:rsidRPr="007E4988">
              <w:rPr>
                <w:rFonts w:ascii="Times New Roman" w:hAnsi="Times New Roman" w:cs="Times New Roman"/>
              </w:rPr>
              <w:t>.</w:t>
            </w:r>
            <w:r w:rsidRPr="007E4988">
              <w:rPr>
                <w:rFonts w:ascii="Times New Roman" w:eastAsia="맑은 고딕" w:hAnsi="Times New Roman" w:cs="Times New Roman"/>
              </w:rPr>
              <w:t>2</w:t>
            </w:r>
            <w:r w:rsidRPr="007E498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8F4448F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19 (35.8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DF6DC9E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8 (15.1%)</w:t>
            </w:r>
          </w:p>
        </w:tc>
        <w:tc>
          <w:tcPr>
            <w:tcW w:w="12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27A7BDB" w14:textId="77777777" w:rsidR="007E4988" w:rsidRPr="007E4988" w:rsidRDefault="007E4988" w:rsidP="00EF6C96">
            <w:pPr>
              <w:jc w:val="center"/>
              <w:rPr>
                <w:rFonts w:ascii="Times New Roman" w:hAnsi="Times New Roman" w:cs="Times New Roman"/>
              </w:rPr>
            </w:pPr>
            <w:r w:rsidRPr="007E4988">
              <w:rPr>
                <w:rFonts w:ascii="Times New Roman" w:hAnsi="Times New Roman" w:cs="Times New Roman"/>
              </w:rPr>
              <w:t>27 (50.9%)</w:t>
            </w:r>
          </w:p>
        </w:tc>
      </w:tr>
    </w:tbl>
    <w:p w14:paraId="143761F0" w14:textId="77777777" w:rsidR="007E4988" w:rsidRPr="007E4988" w:rsidRDefault="007E4988" w:rsidP="007E4988">
      <w:pPr>
        <w:rPr>
          <w:rFonts w:ascii="Times New Roman" w:hAnsi="Times New Roman" w:cs="Times New Roman"/>
        </w:rPr>
      </w:pPr>
      <w:r w:rsidRPr="007E4988">
        <w:rPr>
          <w:rFonts w:ascii="Times New Roman" w:hAnsi="Times New Roman" w:cs="Times New Roman"/>
        </w:rPr>
        <w:t>*Self-reported questionnaire administered at the 6-month follow-up. Responses were recorded on a 5-point Likert scale (1=not at all, 2=not so, 3=average, 4=yes, 5=very much). Data are presented as n (%). Positive response defined as 4 or 5.</w:t>
      </w:r>
    </w:p>
    <w:p w14:paraId="65DD7325" w14:textId="77777777" w:rsidR="007E4988" w:rsidRPr="007E4988" w:rsidRDefault="007E4988" w:rsidP="00AA6C93">
      <w:pPr>
        <w:spacing w:line="240" w:lineRule="auto"/>
        <w:rPr>
          <w:rFonts w:ascii="Times New Roman" w:hAnsi="Times New Roman" w:cs="Times New Roman"/>
          <w:b/>
        </w:rPr>
      </w:pPr>
    </w:p>
    <w:p w14:paraId="75EBA563" w14:textId="77777777" w:rsidR="007E4988" w:rsidRDefault="007E4988" w:rsidP="00AA6C93">
      <w:pPr>
        <w:spacing w:line="240" w:lineRule="auto"/>
        <w:rPr>
          <w:rFonts w:ascii="Times New Roman" w:hAnsi="Times New Roman"/>
          <w:b/>
        </w:rPr>
      </w:pPr>
    </w:p>
    <w:p w14:paraId="40538829" w14:textId="77777777" w:rsidR="007E4988" w:rsidRDefault="007E4988" w:rsidP="00AA6C93">
      <w:pPr>
        <w:spacing w:line="240" w:lineRule="auto"/>
        <w:rPr>
          <w:rFonts w:ascii="Times New Roman" w:hAnsi="Times New Roman"/>
          <w:b/>
        </w:rPr>
      </w:pPr>
    </w:p>
    <w:p w14:paraId="19500042" w14:textId="77777777" w:rsidR="007E4988" w:rsidRDefault="007E4988" w:rsidP="00AA6C93">
      <w:pPr>
        <w:spacing w:line="240" w:lineRule="auto"/>
        <w:rPr>
          <w:rFonts w:ascii="Times New Roman" w:hAnsi="Times New Roman"/>
          <w:b/>
        </w:rPr>
        <w:sectPr w:rsidR="007E4988" w:rsidSect="007E4988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40F3C463" w14:textId="77777777" w:rsidR="007E4988" w:rsidRDefault="007E4988" w:rsidP="00AA6C93">
      <w:pPr>
        <w:spacing w:line="240" w:lineRule="auto"/>
        <w:rPr>
          <w:rFonts w:ascii="Times New Roman" w:hAnsi="Times New Roman"/>
          <w:b/>
        </w:rPr>
      </w:pPr>
    </w:p>
    <w:p w14:paraId="3E8761DD" w14:textId="3FEB6804" w:rsidR="00AA6C93" w:rsidRPr="000F6D71" w:rsidRDefault="00F0745B" w:rsidP="00AA6C93">
      <w:pPr>
        <w:spacing w:line="240" w:lineRule="auto"/>
        <w:rPr>
          <w:rFonts w:ascii="Times New Roman" w:hAnsi="Times New Roman" w:cs="Times New Roman"/>
          <w:b/>
        </w:rPr>
      </w:pPr>
      <w:r w:rsidRPr="00287587">
        <w:rPr>
          <w:rFonts w:ascii="Times New Roman" w:hAnsi="Times New Roman"/>
          <w:b/>
        </w:rPr>
        <w:t xml:space="preserve">Supplemental Table </w:t>
      </w:r>
      <w:r w:rsidR="007E4988">
        <w:rPr>
          <w:rFonts w:ascii="Times New Roman" w:hAnsi="Times New Roman" w:hint="eastAsia"/>
          <w:b/>
        </w:rPr>
        <w:t>6</w:t>
      </w:r>
      <w:r w:rsidR="00AA6C93" w:rsidRPr="00287587">
        <w:rPr>
          <w:rFonts w:ascii="Times New Roman" w:hAnsi="Times New Roman" w:cs="Times New Roman"/>
          <w:b/>
        </w:rPr>
        <w:t xml:space="preserve">. App </w:t>
      </w:r>
      <w:r w:rsidR="00B5114E">
        <w:rPr>
          <w:rFonts w:ascii="Times New Roman" w:hAnsi="Times New Roman" w:cs="Times New Roman"/>
          <w:b/>
        </w:rPr>
        <w:t>u</w:t>
      </w:r>
      <w:r w:rsidR="00B5114E" w:rsidRPr="00287587">
        <w:rPr>
          <w:rFonts w:ascii="Times New Roman" w:hAnsi="Times New Roman" w:cs="Times New Roman"/>
          <w:b/>
        </w:rPr>
        <w:t xml:space="preserve">tilization </w:t>
      </w:r>
      <w:r w:rsidR="00B5114E">
        <w:rPr>
          <w:rFonts w:ascii="Times New Roman" w:hAnsi="Times New Roman" w:cs="Times New Roman"/>
          <w:b/>
        </w:rPr>
        <w:t>a</w:t>
      </w:r>
      <w:r w:rsidR="00B5114E" w:rsidRPr="00287587">
        <w:rPr>
          <w:rFonts w:ascii="Times New Roman" w:hAnsi="Times New Roman" w:cs="Times New Roman"/>
          <w:b/>
        </w:rPr>
        <w:t xml:space="preserve">nalysis </w:t>
      </w:r>
      <w:r w:rsidR="00B5114E">
        <w:rPr>
          <w:rFonts w:ascii="Times New Roman" w:hAnsi="Times New Roman" w:cs="Times New Roman"/>
          <w:b/>
        </w:rPr>
        <w:t>a</w:t>
      </w:r>
      <w:r w:rsidR="00B5114E" w:rsidRPr="00287587">
        <w:rPr>
          <w:rFonts w:ascii="Times New Roman" w:hAnsi="Times New Roman" w:cs="Times New Roman"/>
          <w:b/>
        </w:rPr>
        <w:t xml:space="preserve">ccording </w:t>
      </w:r>
      <w:r w:rsidR="00AA6C93" w:rsidRPr="000F6D71">
        <w:rPr>
          <w:rFonts w:ascii="Times New Roman" w:hAnsi="Times New Roman" w:cs="Times New Roman"/>
          <w:b/>
        </w:rPr>
        <w:t xml:space="preserve">to </w:t>
      </w:r>
      <w:r w:rsidR="00B5114E">
        <w:rPr>
          <w:rFonts w:ascii="Times New Roman" w:hAnsi="Times New Roman" w:cs="Times New Roman"/>
          <w:b/>
        </w:rPr>
        <w:t>e</w:t>
      </w:r>
      <w:r w:rsidR="00B5114E" w:rsidRPr="000F6D71">
        <w:rPr>
          <w:rFonts w:ascii="Times New Roman" w:hAnsi="Times New Roman" w:cs="Times New Roman"/>
          <w:b/>
        </w:rPr>
        <w:t xml:space="preserve">ducation </w:t>
      </w:r>
      <w:r w:rsidR="00B5114E">
        <w:rPr>
          <w:rFonts w:ascii="Times New Roman" w:hAnsi="Times New Roman" w:cs="Times New Roman"/>
          <w:b/>
        </w:rPr>
        <w:t>l</w:t>
      </w:r>
      <w:r w:rsidR="00B5114E" w:rsidRPr="000F6D71">
        <w:rPr>
          <w:rFonts w:ascii="Times New Roman" w:hAnsi="Times New Roman" w:cs="Times New Roman"/>
          <w:b/>
        </w:rPr>
        <w:t>evel</w:t>
      </w:r>
    </w:p>
    <w:tbl>
      <w:tblPr>
        <w:tblStyle w:val="2"/>
        <w:tblW w:w="8928" w:type="dxa"/>
        <w:tblLook w:val="0600" w:firstRow="0" w:lastRow="0" w:firstColumn="0" w:lastColumn="0" w:noHBand="1" w:noVBand="1"/>
      </w:tblPr>
      <w:tblGrid>
        <w:gridCol w:w="2410"/>
        <w:gridCol w:w="2087"/>
        <w:gridCol w:w="1499"/>
        <w:gridCol w:w="1499"/>
        <w:gridCol w:w="1433"/>
      </w:tblGrid>
      <w:tr w:rsidR="00AA6C93" w:rsidRPr="00541E93" w14:paraId="460512FA" w14:textId="77777777" w:rsidTr="00EB3693">
        <w:trPr>
          <w:trHeight w:val="704"/>
        </w:trPr>
        <w:tc>
          <w:tcPr>
            <w:tcW w:w="2410" w:type="dxa"/>
            <w:vMerge w:val="restar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hideMark/>
          </w:tcPr>
          <w:p w14:paraId="6AC22E61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3586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hideMark/>
          </w:tcPr>
          <w:p w14:paraId="367A29F0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  <w:tc>
          <w:tcPr>
            <w:tcW w:w="2932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FFFFF" w:themeFill="background1"/>
            <w:hideMark/>
          </w:tcPr>
          <w:p w14:paraId="07A7A8D8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  <w:b/>
                <w:bCs/>
              </w:rPr>
              <w:t xml:space="preserve">　</w:t>
            </w:r>
          </w:p>
        </w:tc>
      </w:tr>
      <w:tr w:rsidR="00AA6C93" w:rsidRPr="00541E93" w14:paraId="43976284" w14:textId="77777777" w:rsidTr="00EB3693">
        <w:trPr>
          <w:trHeight w:val="1375"/>
        </w:trPr>
        <w:tc>
          <w:tcPr>
            <w:tcW w:w="24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4BB5D69D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9F71E0D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848AA78" w14:textId="77777777" w:rsidR="00AA6C93" w:rsidRPr="00E90AA4" w:rsidRDefault="00AA6C93" w:rsidP="00EB3693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E90AA4">
              <w:rPr>
                <w:rFonts w:ascii="Times New Roman" w:hAnsi="Times New Roman" w:cs="Times New Roman"/>
                <w:b/>
                <w:bCs/>
              </w:rPr>
              <w:t>Number of days the messaged was read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6C09DF3" w14:textId="2CF83273" w:rsidR="00AA6C93" w:rsidRPr="00E90AA4" w:rsidRDefault="00AA6C93" w:rsidP="00EB3693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E90AA4">
              <w:rPr>
                <w:rFonts w:ascii="Times New Roman" w:hAnsi="Times New Roman" w:cs="Times New Roman"/>
                <w:b/>
              </w:rPr>
              <w:t xml:space="preserve">Number of </w:t>
            </w:r>
            <w:r w:rsidR="00B5114E">
              <w:rPr>
                <w:rFonts w:ascii="Times New Roman" w:hAnsi="Times New Roman" w:cs="Times New Roman"/>
                <w:b/>
              </w:rPr>
              <w:t>h</w:t>
            </w:r>
            <w:r w:rsidR="00B5114E" w:rsidRPr="00E90AA4">
              <w:rPr>
                <w:rFonts w:ascii="Times New Roman" w:hAnsi="Times New Roman" w:cs="Times New Roman"/>
                <w:b/>
              </w:rPr>
              <w:t xml:space="preserve">ealth </w:t>
            </w:r>
            <w:r w:rsidRPr="00E90AA4">
              <w:rPr>
                <w:rFonts w:ascii="Times New Roman" w:hAnsi="Times New Roman" w:cs="Times New Roman"/>
                <w:b/>
              </w:rPr>
              <w:t>diary inputs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367863BF" w14:textId="48B4283D" w:rsidR="00AA6C93" w:rsidRPr="00E90AA4" w:rsidRDefault="00AA6C93" w:rsidP="00EB3693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E90AA4">
              <w:rPr>
                <w:rFonts w:ascii="Times New Roman" w:hAnsi="Times New Roman" w:cs="Times New Roman"/>
                <w:b/>
              </w:rPr>
              <w:t>Satisfaction with An</w:t>
            </w:r>
            <w:r w:rsidR="004708DA">
              <w:rPr>
                <w:rFonts w:ascii="Times New Roman" w:hAnsi="Times New Roman" w:cs="Times New Roman"/>
                <w:b/>
              </w:rPr>
              <w:t>S</w:t>
            </w:r>
            <w:r w:rsidRPr="00E90AA4">
              <w:rPr>
                <w:rFonts w:ascii="Times New Roman" w:hAnsi="Times New Roman" w:cs="Times New Roman"/>
                <w:b/>
              </w:rPr>
              <w:t>im application</w:t>
            </w:r>
          </w:p>
        </w:tc>
      </w:tr>
      <w:tr w:rsidR="00AA6C93" w:rsidRPr="00541E93" w14:paraId="5B18C1A5" w14:textId="77777777" w:rsidTr="00EB3693">
        <w:trPr>
          <w:trHeight w:val="709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hideMark/>
          </w:tcPr>
          <w:p w14:paraId="21AB2A69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Elementary School</w:t>
            </w:r>
          </w:p>
        </w:tc>
        <w:tc>
          <w:tcPr>
            <w:tcW w:w="2087" w:type="dxa"/>
            <w:tcBorders>
              <w:top w:val="single" w:sz="4" w:space="0" w:color="auto"/>
              <w:bottom w:val="nil"/>
            </w:tcBorders>
            <w:hideMark/>
          </w:tcPr>
          <w:p w14:paraId="3E86CA6C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hideMark/>
          </w:tcPr>
          <w:p w14:paraId="541067A0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54.7±42.9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hideMark/>
          </w:tcPr>
          <w:p w14:paraId="14644F87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55.3±50.6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hideMark/>
          </w:tcPr>
          <w:p w14:paraId="674B9ED2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3.5±0.84</w:t>
            </w:r>
          </w:p>
        </w:tc>
      </w:tr>
      <w:tr w:rsidR="00AA6C93" w:rsidRPr="00541E93" w14:paraId="2B482716" w14:textId="77777777" w:rsidTr="00EB3693">
        <w:trPr>
          <w:trHeight w:val="709"/>
        </w:trPr>
        <w:tc>
          <w:tcPr>
            <w:tcW w:w="2410" w:type="dxa"/>
            <w:tcBorders>
              <w:top w:val="nil"/>
            </w:tcBorders>
            <w:hideMark/>
          </w:tcPr>
          <w:p w14:paraId="5FC9AB3C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Middle School</w:t>
            </w:r>
          </w:p>
        </w:tc>
        <w:tc>
          <w:tcPr>
            <w:tcW w:w="2087" w:type="dxa"/>
            <w:tcBorders>
              <w:top w:val="nil"/>
            </w:tcBorders>
            <w:hideMark/>
          </w:tcPr>
          <w:p w14:paraId="56BB03E6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9" w:type="dxa"/>
            <w:tcBorders>
              <w:top w:val="nil"/>
            </w:tcBorders>
            <w:hideMark/>
          </w:tcPr>
          <w:p w14:paraId="5F9165FF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127.0±26.9</w:t>
            </w:r>
          </w:p>
        </w:tc>
        <w:tc>
          <w:tcPr>
            <w:tcW w:w="1499" w:type="dxa"/>
            <w:tcBorders>
              <w:top w:val="nil"/>
            </w:tcBorders>
            <w:hideMark/>
          </w:tcPr>
          <w:p w14:paraId="6802C080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276.0±276.0</w:t>
            </w:r>
          </w:p>
        </w:tc>
        <w:tc>
          <w:tcPr>
            <w:tcW w:w="1433" w:type="dxa"/>
            <w:tcBorders>
              <w:top w:val="nil"/>
            </w:tcBorders>
            <w:hideMark/>
          </w:tcPr>
          <w:p w14:paraId="4C9FD8AC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3.6±0.60</w:t>
            </w:r>
          </w:p>
        </w:tc>
      </w:tr>
      <w:tr w:rsidR="00AA6C93" w:rsidRPr="00541E93" w14:paraId="77B7B6C7" w14:textId="77777777" w:rsidTr="00EB3693">
        <w:trPr>
          <w:trHeight w:val="705"/>
        </w:trPr>
        <w:tc>
          <w:tcPr>
            <w:tcW w:w="2410" w:type="dxa"/>
            <w:hideMark/>
          </w:tcPr>
          <w:p w14:paraId="0A10405A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2087" w:type="dxa"/>
            <w:hideMark/>
          </w:tcPr>
          <w:p w14:paraId="2C816981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99" w:type="dxa"/>
            <w:hideMark/>
          </w:tcPr>
          <w:p w14:paraId="7BB9452A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98.6±44.0</w:t>
            </w:r>
          </w:p>
        </w:tc>
        <w:tc>
          <w:tcPr>
            <w:tcW w:w="1499" w:type="dxa"/>
            <w:hideMark/>
          </w:tcPr>
          <w:p w14:paraId="0D9F4B28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195.65±58.2</w:t>
            </w:r>
          </w:p>
        </w:tc>
        <w:tc>
          <w:tcPr>
            <w:tcW w:w="1433" w:type="dxa"/>
            <w:hideMark/>
          </w:tcPr>
          <w:p w14:paraId="3312EA6A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3.7±0.60</w:t>
            </w:r>
          </w:p>
        </w:tc>
      </w:tr>
      <w:tr w:rsidR="00AA6C93" w:rsidRPr="00541E93" w14:paraId="6F1DD6A6" w14:textId="77777777" w:rsidTr="00EB3693">
        <w:trPr>
          <w:trHeight w:val="705"/>
        </w:trPr>
        <w:tc>
          <w:tcPr>
            <w:tcW w:w="2410" w:type="dxa"/>
            <w:hideMark/>
          </w:tcPr>
          <w:p w14:paraId="5DEBDB10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2087" w:type="dxa"/>
            <w:hideMark/>
          </w:tcPr>
          <w:p w14:paraId="3C3FEEDF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99" w:type="dxa"/>
            <w:hideMark/>
          </w:tcPr>
          <w:p w14:paraId="7BBBB6BA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101.6±36.0</w:t>
            </w:r>
          </w:p>
        </w:tc>
        <w:tc>
          <w:tcPr>
            <w:tcW w:w="1499" w:type="dxa"/>
            <w:hideMark/>
          </w:tcPr>
          <w:p w14:paraId="6B5DF5FA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138.2±57.6</w:t>
            </w:r>
          </w:p>
        </w:tc>
        <w:tc>
          <w:tcPr>
            <w:tcW w:w="1433" w:type="dxa"/>
            <w:hideMark/>
          </w:tcPr>
          <w:p w14:paraId="0EB27421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3.6±0.55</w:t>
            </w:r>
          </w:p>
        </w:tc>
      </w:tr>
      <w:tr w:rsidR="00AA6C93" w:rsidRPr="00541E93" w14:paraId="63C52ECA" w14:textId="77777777" w:rsidTr="00EB3693">
        <w:trPr>
          <w:trHeight w:val="709"/>
        </w:trPr>
        <w:tc>
          <w:tcPr>
            <w:tcW w:w="2410" w:type="dxa"/>
            <w:hideMark/>
          </w:tcPr>
          <w:p w14:paraId="66C09524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Graduate School</w:t>
            </w:r>
          </w:p>
        </w:tc>
        <w:tc>
          <w:tcPr>
            <w:tcW w:w="2087" w:type="dxa"/>
            <w:hideMark/>
          </w:tcPr>
          <w:p w14:paraId="05266338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9" w:type="dxa"/>
            <w:hideMark/>
          </w:tcPr>
          <w:p w14:paraId="2CB9065B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499" w:type="dxa"/>
            <w:hideMark/>
          </w:tcPr>
          <w:p w14:paraId="51358E93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1433" w:type="dxa"/>
            <w:hideMark/>
          </w:tcPr>
          <w:p w14:paraId="0EAB7C1D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AA6C93" w:rsidRPr="00541E93" w14:paraId="13C7FF7F" w14:textId="77777777" w:rsidTr="00EB3693">
        <w:trPr>
          <w:trHeight w:val="709"/>
        </w:trPr>
        <w:tc>
          <w:tcPr>
            <w:tcW w:w="2410" w:type="dxa"/>
            <w:hideMark/>
          </w:tcPr>
          <w:p w14:paraId="1EA0D573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hideMark/>
          </w:tcPr>
          <w:p w14:paraId="1B295CFE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99" w:type="dxa"/>
            <w:hideMark/>
          </w:tcPr>
          <w:p w14:paraId="1CE1494D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P=0.045</w:t>
            </w:r>
          </w:p>
        </w:tc>
        <w:tc>
          <w:tcPr>
            <w:tcW w:w="1499" w:type="dxa"/>
            <w:hideMark/>
          </w:tcPr>
          <w:p w14:paraId="09C5DE53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P=0.651</w:t>
            </w:r>
          </w:p>
        </w:tc>
        <w:tc>
          <w:tcPr>
            <w:tcW w:w="1433" w:type="dxa"/>
            <w:hideMark/>
          </w:tcPr>
          <w:p w14:paraId="06EED758" w14:textId="77777777" w:rsidR="00AA6C93" w:rsidRPr="00541E93" w:rsidRDefault="00AA6C93" w:rsidP="00EB3693">
            <w:pPr>
              <w:spacing w:after="160"/>
              <w:rPr>
                <w:rFonts w:ascii="Times New Roman" w:hAnsi="Times New Roman" w:cs="Times New Roman"/>
              </w:rPr>
            </w:pPr>
            <w:r w:rsidRPr="00541E93">
              <w:rPr>
                <w:rFonts w:ascii="Times New Roman" w:hAnsi="Times New Roman" w:cs="Times New Roman"/>
              </w:rPr>
              <w:t>P=0.997</w:t>
            </w:r>
          </w:p>
        </w:tc>
      </w:tr>
    </w:tbl>
    <w:p w14:paraId="7AA16B46" w14:textId="77777777" w:rsidR="00AA6C93" w:rsidRPr="00F77F94" w:rsidRDefault="00AA6C93" w:rsidP="00AA6C93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77F94">
        <w:rPr>
          <w:rFonts w:ascii="Times New Roman" w:hAnsi="Times New Roman" w:cs="Times New Roman"/>
          <w:sz w:val="20"/>
          <w:szCs w:val="20"/>
        </w:rPr>
        <w:t xml:space="preserve">Data are presented as mean ± standard deviation. </w:t>
      </w:r>
    </w:p>
    <w:p w14:paraId="1D9D48DA" w14:textId="77777777" w:rsidR="00AA6C93" w:rsidRPr="000F6D71" w:rsidRDefault="00AA6C93" w:rsidP="00AA6C93">
      <w:pPr>
        <w:spacing w:line="240" w:lineRule="auto"/>
      </w:pPr>
    </w:p>
    <w:p w14:paraId="3600A6BE" w14:textId="77777777" w:rsidR="00AA6C93" w:rsidRPr="00BC3881" w:rsidRDefault="00AA6C93" w:rsidP="00AA6C93">
      <w:pPr>
        <w:spacing w:line="480" w:lineRule="auto"/>
        <w:rPr>
          <w:rFonts w:ascii="신명조" w:eastAsia="신명조" w:hAnsi="Times New Roman"/>
          <w:sz w:val="24"/>
          <w:szCs w:val="24"/>
        </w:rPr>
      </w:pPr>
    </w:p>
    <w:p w14:paraId="52098ECE" w14:textId="77777777" w:rsidR="00AA6C93" w:rsidRPr="002E222E" w:rsidRDefault="00AA6C93" w:rsidP="00AA6C93">
      <w:pPr>
        <w:rPr>
          <w:rFonts w:ascii="Times New Roman" w:hAnsi="Times New Roman" w:cs="Times New Roman"/>
          <w:sz w:val="20"/>
          <w:szCs w:val="20"/>
        </w:rPr>
      </w:pPr>
    </w:p>
    <w:p w14:paraId="53B84F20" w14:textId="77777777" w:rsidR="003F43E8" w:rsidRPr="00AA6C93" w:rsidRDefault="003F43E8"/>
    <w:sectPr w:rsidR="003F43E8" w:rsidRPr="00AA6C93" w:rsidSect="005E25F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B6A40" w14:textId="77777777" w:rsidR="00496FC5" w:rsidRDefault="00496FC5" w:rsidP="00907640">
      <w:pPr>
        <w:spacing w:after="0" w:line="240" w:lineRule="auto"/>
      </w:pPr>
      <w:r>
        <w:separator/>
      </w:r>
    </w:p>
  </w:endnote>
  <w:endnote w:type="continuationSeparator" w:id="0">
    <w:p w14:paraId="67EA2CA6" w14:textId="77777777" w:rsidR="00496FC5" w:rsidRDefault="00496FC5" w:rsidP="009076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dvTT5235d5a9+21">
    <w:altName w:val="Cambria"/>
    <w:panose1 w:val="00000000000000000000"/>
    <w:charset w:val="00"/>
    <w:family w:val="roman"/>
    <w:notTrueType/>
    <w:pitch w:val="default"/>
  </w:font>
  <w:font w:name="AdvTT5235d5a9+fb">
    <w:altName w:val="Cambria"/>
    <w:panose1 w:val="00000000000000000000"/>
    <w:charset w:val="00"/>
    <w:family w:val="roman"/>
    <w:notTrueType/>
    <w:pitch w:val="default"/>
  </w:font>
  <w:font w:name="AdvTT5235d5a9+20">
    <w:altName w:val="Cambria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신명조">
    <w:altName w:val="바탕"/>
    <w:charset w:val="81"/>
    <w:family w:val="roman"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4E699" w14:textId="77777777" w:rsidR="00496FC5" w:rsidRDefault="00496FC5" w:rsidP="00907640">
      <w:pPr>
        <w:spacing w:after="0" w:line="240" w:lineRule="auto"/>
      </w:pPr>
      <w:r>
        <w:separator/>
      </w:r>
    </w:p>
  </w:footnote>
  <w:footnote w:type="continuationSeparator" w:id="0">
    <w:p w14:paraId="488E1CE1" w14:textId="77777777" w:rsidR="00496FC5" w:rsidRDefault="00496FC5" w:rsidP="009076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A47D7"/>
    <w:multiLevelType w:val="hybridMultilevel"/>
    <w:tmpl w:val="9A7CFBC0"/>
    <w:lvl w:ilvl="0" w:tplc="EBD875AE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70020DE"/>
    <w:multiLevelType w:val="hybridMultilevel"/>
    <w:tmpl w:val="7C7C46E2"/>
    <w:lvl w:ilvl="0" w:tplc="382C5C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E23DD5"/>
    <w:multiLevelType w:val="hybridMultilevel"/>
    <w:tmpl w:val="78B06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EB4102"/>
    <w:multiLevelType w:val="multilevel"/>
    <w:tmpl w:val="6C8CAF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23D262AC"/>
    <w:multiLevelType w:val="hybridMultilevel"/>
    <w:tmpl w:val="7124F63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AA16C3B"/>
    <w:multiLevelType w:val="hybridMultilevel"/>
    <w:tmpl w:val="BF301E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62300F"/>
    <w:multiLevelType w:val="hybridMultilevel"/>
    <w:tmpl w:val="CB5ADBF6"/>
    <w:lvl w:ilvl="0" w:tplc="011CCCC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9785422"/>
    <w:multiLevelType w:val="hybridMultilevel"/>
    <w:tmpl w:val="E7E26A48"/>
    <w:lvl w:ilvl="0" w:tplc="2BFCC01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C4D79A5"/>
    <w:multiLevelType w:val="hybridMultilevel"/>
    <w:tmpl w:val="09A67190"/>
    <w:lvl w:ilvl="0" w:tplc="2BFCC010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D894AD0"/>
    <w:multiLevelType w:val="hybridMultilevel"/>
    <w:tmpl w:val="C344902E"/>
    <w:lvl w:ilvl="0" w:tplc="EBD875AE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562061BB"/>
    <w:multiLevelType w:val="multilevel"/>
    <w:tmpl w:val="216A4CAA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40" w:hanging="1800"/>
      </w:pPr>
      <w:rPr>
        <w:rFonts w:hint="default"/>
      </w:rPr>
    </w:lvl>
  </w:abstractNum>
  <w:abstractNum w:abstractNumId="11" w15:restartNumberingAfterBreak="0">
    <w:nsid w:val="6FDE5F28"/>
    <w:multiLevelType w:val="multilevel"/>
    <w:tmpl w:val="B5A622C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7E4F014E"/>
    <w:multiLevelType w:val="hybridMultilevel"/>
    <w:tmpl w:val="A6685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7945738">
    <w:abstractNumId w:val="12"/>
  </w:num>
  <w:num w:numId="2" w16cid:durableId="1240090654">
    <w:abstractNumId w:val="3"/>
  </w:num>
  <w:num w:numId="3" w16cid:durableId="199129507">
    <w:abstractNumId w:val="2"/>
  </w:num>
  <w:num w:numId="4" w16cid:durableId="570239376">
    <w:abstractNumId w:val="5"/>
  </w:num>
  <w:num w:numId="5" w16cid:durableId="1434546754">
    <w:abstractNumId w:val="1"/>
  </w:num>
  <w:num w:numId="6" w16cid:durableId="325087945">
    <w:abstractNumId w:val="4"/>
  </w:num>
  <w:num w:numId="7" w16cid:durableId="1013531971">
    <w:abstractNumId w:val="8"/>
  </w:num>
  <w:num w:numId="8" w16cid:durableId="271396749">
    <w:abstractNumId w:val="7"/>
  </w:num>
  <w:num w:numId="9" w16cid:durableId="115219456">
    <w:abstractNumId w:val="6"/>
  </w:num>
  <w:num w:numId="10" w16cid:durableId="2096852323">
    <w:abstractNumId w:val="0"/>
  </w:num>
  <w:num w:numId="11" w16cid:durableId="476604768">
    <w:abstractNumId w:val="9"/>
  </w:num>
  <w:num w:numId="12" w16cid:durableId="605502580">
    <w:abstractNumId w:val="10"/>
  </w:num>
  <w:num w:numId="13" w16cid:durableId="13382636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C93"/>
    <w:rsid w:val="00023752"/>
    <w:rsid w:val="00124F63"/>
    <w:rsid w:val="00287587"/>
    <w:rsid w:val="002B4A76"/>
    <w:rsid w:val="003452AA"/>
    <w:rsid w:val="00345923"/>
    <w:rsid w:val="003A2DEF"/>
    <w:rsid w:val="003F43E8"/>
    <w:rsid w:val="00442CD9"/>
    <w:rsid w:val="004708DA"/>
    <w:rsid w:val="00496FC5"/>
    <w:rsid w:val="0054309A"/>
    <w:rsid w:val="00605B3E"/>
    <w:rsid w:val="007C2333"/>
    <w:rsid w:val="007D608F"/>
    <w:rsid w:val="007E4988"/>
    <w:rsid w:val="00907640"/>
    <w:rsid w:val="0091236E"/>
    <w:rsid w:val="00971578"/>
    <w:rsid w:val="00983945"/>
    <w:rsid w:val="00A03BD0"/>
    <w:rsid w:val="00A54D68"/>
    <w:rsid w:val="00AA6C93"/>
    <w:rsid w:val="00B5114E"/>
    <w:rsid w:val="00BC76D4"/>
    <w:rsid w:val="00C018E7"/>
    <w:rsid w:val="00C8716D"/>
    <w:rsid w:val="00D77A55"/>
    <w:rsid w:val="00DA4538"/>
    <w:rsid w:val="00E73C97"/>
    <w:rsid w:val="00ED5BF3"/>
    <w:rsid w:val="00F0745B"/>
    <w:rsid w:val="00F6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F68AD"/>
  <w15:chartTrackingRefBased/>
  <w15:docId w15:val="{EA3F93BE-451A-4C34-9FA5-FBC76CAA3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C93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A6C93"/>
    <w:pPr>
      <w:spacing w:after="0" w:line="240" w:lineRule="auto"/>
      <w:jc w:val="left"/>
    </w:pPr>
    <w:rPr>
      <w:kern w:val="0"/>
      <w:sz w:val="22"/>
    </w:rPr>
  </w:style>
  <w:style w:type="paragraph" w:styleId="a4">
    <w:name w:val="List Paragraph"/>
    <w:basedOn w:val="a"/>
    <w:uiPriority w:val="34"/>
    <w:qFormat/>
    <w:rsid w:val="00AA6C93"/>
    <w:pPr>
      <w:ind w:left="720"/>
      <w:contextualSpacing/>
    </w:pPr>
  </w:style>
  <w:style w:type="paragraph" w:styleId="a5">
    <w:name w:val="Normal (Web)"/>
    <w:basedOn w:val="a"/>
    <w:uiPriority w:val="99"/>
    <w:unhideWhenUsed/>
    <w:rsid w:val="00AA6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a0"/>
    <w:rsid w:val="00AA6C93"/>
  </w:style>
  <w:style w:type="table" w:styleId="5">
    <w:name w:val="Plain Table 5"/>
    <w:basedOn w:val="a1"/>
    <w:uiPriority w:val="45"/>
    <w:rsid w:val="00AA6C93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-3">
    <w:name w:val="Grid Table 4 Accent 3"/>
    <w:basedOn w:val="a1"/>
    <w:uiPriority w:val="49"/>
    <w:rsid w:val="00AA6C93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6">
    <w:name w:val="Table Grid"/>
    <w:basedOn w:val="a1"/>
    <w:uiPriority w:val="39"/>
    <w:rsid w:val="00AA6C93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AA6C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2">
    <w:name w:val="Plain Table 2"/>
    <w:basedOn w:val="a1"/>
    <w:uiPriority w:val="42"/>
    <w:rsid w:val="00AA6C93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Emphasis"/>
    <w:basedOn w:val="a0"/>
    <w:uiPriority w:val="20"/>
    <w:qFormat/>
    <w:rsid w:val="00AA6C93"/>
    <w:rPr>
      <w:i/>
      <w:iCs/>
    </w:rPr>
  </w:style>
  <w:style w:type="paragraph" w:customStyle="1" w:styleId="p">
    <w:name w:val="p"/>
    <w:basedOn w:val="a"/>
    <w:rsid w:val="00AA6C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3">
    <w:name w:val="Plain Table 3"/>
    <w:basedOn w:val="a1"/>
    <w:uiPriority w:val="43"/>
    <w:rsid w:val="00AA6C93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-3">
    <w:name w:val="Grid Table 2 Accent 3"/>
    <w:basedOn w:val="a1"/>
    <w:uiPriority w:val="47"/>
    <w:rsid w:val="00AA6C93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5-3">
    <w:name w:val="Grid Table 5 Dark Accent 3"/>
    <w:basedOn w:val="a1"/>
    <w:uiPriority w:val="50"/>
    <w:rsid w:val="00AA6C93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20">
    <w:name w:val="List Table 2"/>
    <w:basedOn w:val="a1"/>
    <w:uiPriority w:val="47"/>
    <w:rsid w:val="00AA6C93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9">
    <w:name w:val="Hyperlink"/>
    <w:basedOn w:val="a0"/>
    <w:uiPriority w:val="99"/>
    <w:unhideWhenUsed/>
    <w:rsid w:val="00AA6C93"/>
    <w:rPr>
      <w:color w:val="0563C1" w:themeColor="hyperlink"/>
      <w:u w:val="single"/>
    </w:rPr>
  </w:style>
  <w:style w:type="paragraph" w:styleId="aa">
    <w:name w:val="header"/>
    <w:basedOn w:val="a"/>
    <w:link w:val="Char"/>
    <w:uiPriority w:val="99"/>
    <w:unhideWhenUsed/>
    <w:rsid w:val="00AA6C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a"/>
    <w:uiPriority w:val="99"/>
    <w:rsid w:val="00AA6C93"/>
    <w:rPr>
      <w:kern w:val="0"/>
      <w:sz w:val="22"/>
    </w:rPr>
  </w:style>
  <w:style w:type="paragraph" w:styleId="ab">
    <w:name w:val="footer"/>
    <w:basedOn w:val="a"/>
    <w:link w:val="Char0"/>
    <w:uiPriority w:val="99"/>
    <w:unhideWhenUsed/>
    <w:rsid w:val="00AA6C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b"/>
    <w:uiPriority w:val="99"/>
    <w:rsid w:val="00AA6C93"/>
    <w:rPr>
      <w:kern w:val="0"/>
      <w:sz w:val="22"/>
    </w:rPr>
  </w:style>
  <w:style w:type="character" w:customStyle="1" w:styleId="1">
    <w:name w:val="확인되지 않은 멘션1"/>
    <w:basedOn w:val="a0"/>
    <w:uiPriority w:val="99"/>
    <w:semiHidden/>
    <w:unhideWhenUsed/>
    <w:rsid w:val="00AA6C93"/>
    <w:rPr>
      <w:color w:val="605E5C"/>
      <w:shd w:val="clear" w:color="auto" w:fill="E1DFDD"/>
    </w:rPr>
  </w:style>
  <w:style w:type="character" w:customStyle="1" w:styleId="normaltextrun">
    <w:name w:val="normaltextrun"/>
    <w:basedOn w:val="a0"/>
    <w:rsid w:val="00AA6C93"/>
  </w:style>
  <w:style w:type="character" w:styleId="ac">
    <w:name w:val="Strong"/>
    <w:basedOn w:val="a0"/>
    <w:uiPriority w:val="22"/>
    <w:qFormat/>
    <w:rsid w:val="00AA6C93"/>
    <w:rPr>
      <w:b/>
      <w:bCs/>
    </w:rPr>
  </w:style>
  <w:style w:type="character" w:customStyle="1" w:styleId="eop">
    <w:name w:val="eop"/>
    <w:basedOn w:val="a0"/>
    <w:rsid w:val="00AA6C93"/>
  </w:style>
  <w:style w:type="table" w:styleId="6-3">
    <w:name w:val="List Table 6 Colorful Accent 3"/>
    <w:basedOn w:val="a1"/>
    <w:uiPriority w:val="51"/>
    <w:rsid w:val="00AA6C93"/>
    <w:pPr>
      <w:spacing w:after="0" w:line="240" w:lineRule="auto"/>
      <w:jc w:val="left"/>
    </w:pPr>
    <w:rPr>
      <w:color w:val="7B7B7B" w:themeColor="accent3" w:themeShade="BF"/>
      <w:kern w:val="0"/>
      <w:sz w:val="22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AA6C9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A6C93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AA6C9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A6C93"/>
    <w:rPr>
      <w:rFonts w:ascii="Calibri" w:hAnsi="Calibri" w:cs="Calibri"/>
      <w:noProof/>
      <w:kern w:val="0"/>
      <w:sz w:val="22"/>
    </w:rPr>
  </w:style>
  <w:style w:type="character" w:customStyle="1" w:styleId="fontstyle01">
    <w:name w:val="fontstyle01"/>
    <w:basedOn w:val="a0"/>
    <w:rsid w:val="00AA6C9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21">
    <w:name w:val="확인되지 않은 멘션2"/>
    <w:basedOn w:val="a0"/>
    <w:uiPriority w:val="99"/>
    <w:semiHidden/>
    <w:unhideWhenUsed/>
    <w:rsid w:val="00AA6C93"/>
    <w:rPr>
      <w:color w:val="605E5C"/>
      <w:shd w:val="clear" w:color="auto" w:fill="E1DFDD"/>
    </w:rPr>
  </w:style>
  <w:style w:type="paragraph" w:styleId="ad">
    <w:name w:val="Balloon Text"/>
    <w:basedOn w:val="a"/>
    <w:link w:val="Char1"/>
    <w:uiPriority w:val="99"/>
    <w:semiHidden/>
    <w:unhideWhenUsed/>
    <w:rsid w:val="00AA6C9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d"/>
    <w:uiPriority w:val="99"/>
    <w:semiHidden/>
    <w:rsid w:val="00AA6C93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fontstyle21">
    <w:name w:val="fontstyle21"/>
    <w:basedOn w:val="a0"/>
    <w:rsid w:val="00AA6C93"/>
    <w:rPr>
      <w:rFonts w:ascii="AdvTT5235d5a9+21" w:hAnsi="AdvTT5235d5a9+21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a0"/>
    <w:rsid w:val="00AA6C93"/>
    <w:rPr>
      <w:rFonts w:ascii="AdvTT5235d5a9+fb" w:hAnsi="AdvTT5235d5a9+f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41">
    <w:name w:val="fontstyle41"/>
    <w:basedOn w:val="a0"/>
    <w:rsid w:val="00AA6C93"/>
    <w:rPr>
      <w:rFonts w:ascii="AdvTT5235d5a9+20" w:hAnsi="AdvTT5235d5a9+20" w:hint="default"/>
      <w:b w:val="0"/>
      <w:bCs w:val="0"/>
      <w:i w:val="0"/>
      <w:iCs w:val="0"/>
      <w:color w:val="242021"/>
      <w:sz w:val="16"/>
      <w:szCs w:val="16"/>
    </w:rPr>
  </w:style>
  <w:style w:type="paragraph" w:styleId="ae">
    <w:name w:val="Revision"/>
    <w:hidden/>
    <w:uiPriority w:val="99"/>
    <w:semiHidden/>
    <w:rsid w:val="00AA6C93"/>
    <w:pPr>
      <w:spacing w:after="0" w:line="240" w:lineRule="auto"/>
      <w:jc w:val="left"/>
    </w:pPr>
    <w:rPr>
      <w:kern w:val="0"/>
      <w:sz w:val="22"/>
    </w:rPr>
  </w:style>
  <w:style w:type="character" w:styleId="af">
    <w:name w:val="annotation reference"/>
    <w:basedOn w:val="a0"/>
    <w:uiPriority w:val="99"/>
    <w:semiHidden/>
    <w:unhideWhenUsed/>
    <w:rsid w:val="00AA6C93"/>
    <w:rPr>
      <w:sz w:val="18"/>
      <w:szCs w:val="18"/>
    </w:rPr>
  </w:style>
  <w:style w:type="paragraph" w:styleId="af0">
    <w:name w:val="annotation text"/>
    <w:basedOn w:val="a"/>
    <w:link w:val="Char2"/>
    <w:uiPriority w:val="99"/>
    <w:semiHidden/>
    <w:unhideWhenUsed/>
    <w:rsid w:val="00AA6C93"/>
  </w:style>
  <w:style w:type="character" w:customStyle="1" w:styleId="Char2">
    <w:name w:val="메모 텍스트 Char"/>
    <w:basedOn w:val="a0"/>
    <w:link w:val="af0"/>
    <w:uiPriority w:val="99"/>
    <w:semiHidden/>
    <w:rsid w:val="00AA6C93"/>
    <w:rPr>
      <w:kern w:val="0"/>
      <w:sz w:val="22"/>
    </w:rPr>
  </w:style>
  <w:style w:type="paragraph" w:styleId="af1">
    <w:name w:val="annotation subject"/>
    <w:basedOn w:val="af0"/>
    <w:next w:val="af0"/>
    <w:link w:val="Char3"/>
    <w:uiPriority w:val="99"/>
    <w:semiHidden/>
    <w:unhideWhenUsed/>
    <w:rsid w:val="00AA6C93"/>
    <w:rPr>
      <w:b/>
      <w:bCs/>
    </w:rPr>
  </w:style>
  <w:style w:type="character" w:customStyle="1" w:styleId="Char3">
    <w:name w:val="메모 주제 Char"/>
    <w:basedOn w:val="Char2"/>
    <w:link w:val="af1"/>
    <w:uiPriority w:val="99"/>
    <w:semiHidden/>
    <w:rsid w:val="00AA6C93"/>
    <w:rPr>
      <w:b/>
      <w:bCs/>
      <w:kern w:val="0"/>
      <w:sz w:val="22"/>
    </w:rPr>
  </w:style>
  <w:style w:type="character" w:customStyle="1" w:styleId="30">
    <w:name w:val="확인되지 않은 멘션3"/>
    <w:basedOn w:val="a0"/>
    <w:uiPriority w:val="99"/>
    <w:semiHidden/>
    <w:unhideWhenUsed/>
    <w:rsid w:val="00AA6C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6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Lee Sunki</cp:lastModifiedBy>
  <cp:revision>2</cp:revision>
  <dcterms:created xsi:type="dcterms:W3CDTF">2026-01-04T09:14:00Z</dcterms:created>
  <dcterms:modified xsi:type="dcterms:W3CDTF">2026-01-04T09:14:00Z</dcterms:modified>
</cp:coreProperties>
</file>